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EC0" w:rsidRPr="00F22B0B" w:rsidRDefault="00106DCA" w:rsidP="00F22B0B">
      <w:pPr>
        <w:pStyle w:val="Bildetekst"/>
        <w:keepNext/>
        <w:rPr>
          <w:color w:val="auto"/>
          <w:sz w:val="20"/>
          <w:szCs w:val="20"/>
          <w:lang w:val="en-GB"/>
        </w:rPr>
      </w:pPr>
      <w:r w:rsidRPr="00F22B0B">
        <w:rPr>
          <w:color w:val="auto"/>
          <w:sz w:val="20"/>
          <w:szCs w:val="20"/>
          <w:lang w:val="en-GB"/>
        </w:rPr>
        <w:t xml:space="preserve">Table </w:t>
      </w:r>
      <w:r w:rsidR="00F22B0B">
        <w:rPr>
          <w:color w:val="auto"/>
          <w:sz w:val="20"/>
          <w:szCs w:val="20"/>
          <w:lang w:val="en-GB"/>
        </w:rPr>
        <w:t>3 (Supplemental)</w:t>
      </w:r>
      <w:r w:rsidR="00055EC0" w:rsidRPr="00F22B0B">
        <w:rPr>
          <w:color w:val="auto"/>
          <w:sz w:val="20"/>
          <w:szCs w:val="20"/>
          <w:lang w:val="en-GB"/>
        </w:rPr>
        <w:t xml:space="preserve"> Thirty-three virulence gene targets and corresponding primers used in three multiplex PCR setups for the screening of all STEC isolates (n=340) in this study.</w:t>
      </w:r>
    </w:p>
    <w:tbl>
      <w:tblPr>
        <w:tblW w:w="508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1065"/>
        <w:gridCol w:w="1235"/>
        <w:gridCol w:w="798"/>
        <w:gridCol w:w="497"/>
        <w:gridCol w:w="2495"/>
        <w:gridCol w:w="800"/>
        <w:gridCol w:w="847"/>
      </w:tblGrid>
      <w:tr w:rsidR="00055EC0" w:rsidRPr="00BD6DCA" w:rsidTr="000367AD">
        <w:trPr>
          <w:trHeight w:val="391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Virulence Factor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nb-NO"/>
              </w:rPr>
              <w:t>Gene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Primer nam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Multiplex PCR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Lable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Primer sequences (5'-3'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Amplicon (bp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Reference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Cytotoxic necrotizing factors 1, 2 and 3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cnf1-cnf2-cnf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cnf-univ-2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ACGYAGTTTYAGTGATG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221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nf-univ-2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AACGACGTTCTTCATAAGT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EAggEC heat-stable enterotoxin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eas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astA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CATCAACACAGTATATCCGA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111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Nakazawa&lt;/Author&gt;&lt;Year&gt;1997&lt;/Year&gt;&lt;RecNum&gt;460&lt;/RecNum&gt;&lt;DisplayText&gt;[1]&lt;/DisplayText&gt;&lt;record&gt;&lt;rec-number&gt;460&lt;/rec-number&gt;&lt;foreign-keys&gt;&lt;key app="EN" db-id="sv5sewrfpwt90pew5zexdpwbxrafaawvxv99" timestamp="1485532267"&gt;460&lt;/key&gt;&lt;/foreign-keys&gt;&lt;ref-type name="Journal Article"&gt;17&lt;/ref-type&gt;&lt;contributors&gt;&lt;authors&gt;&lt;author&gt;Nakazawa, T.&lt;/author&gt;&lt;author&gt;Agematsu, K.&lt;/author&gt;&lt;author&gt;Yabuhara, A.&lt;/author&gt;&lt;/authors&gt;&lt;/contributors&gt;&lt;auth-address&gt;Department of Paediatrics, Shinshu University School of Medicine, Matsumoto, Japan.&lt;/auth-address&gt;&lt;titles&gt;&lt;title&gt;Later development of Fas ligand-mediated cytotoxicity as compared with granule-mediated cytotoxicity during the maturation of natural killer cells&lt;/title&gt;&lt;secondary-title&gt;Immunology&lt;/secondary-title&gt;&lt;/titles&gt;&lt;periodical&gt;&lt;full-title&gt;Immunology&lt;/full-title&gt;&lt;/periodical&gt;&lt;pages&gt;180-7&lt;/pages&gt;&lt;volume&gt;92&lt;/volume&gt;&lt;number&gt;2&lt;/number&gt;&lt;keywords&gt;&lt;keyword&gt;Antigens, CD2/analysis&lt;/keyword&gt;&lt;keyword&gt;Antigens, CD95/genetics/*immunology&lt;/keyword&gt;&lt;keyword&gt;Cell Culture Techniques&lt;/keyword&gt;&lt;keyword&gt;Cell Differentiation/immunology&lt;/keyword&gt;&lt;keyword&gt;Cytoplasmic Granules/*immunology&lt;/keyword&gt;&lt;keyword&gt;*Cytotoxicity, Immunologic&lt;/keyword&gt;&lt;keyword&gt;Gene Expression&lt;/keyword&gt;&lt;keyword&gt;Humans&lt;/keyword&gt;&lt;keyword&gt;Immunophenotyping&lt;/keyword&gt;&lt;keyword&gt;Interleukin-2/immunology&lt;/keyword&gt;&lt;keyword&gt;Killer Cells, Natural/*immunology&lt;/keyword&gt;&lt;keyword&gt;Lymphocyte Subsets/immunology&lt;/keyword&gt;&lt;keyword&gt;RNA, Messenger/genetics&lt;/keyword&gt;&lt;keyword&gt;Tumor Cells, Cultured/immunology&lt;/keyword&gt;&lt;/keywords&gt;&lt;dates&gt;&lt;year&gt;1997&lt;/year&gt;&lt;pub-dates&gt;&lt;date&gt;Oct&lt;/date&gt;&lt;/pub-dates&gt;&lt;/dates&gt;&lt;isbn&gt;0019-2805 (Print)&amp;#xD;0019-2805 (Linking)&lt;/isbn&gt;&lt;accession-num&gt;9415024&lt;/accession-num&gt;&lt;urls&gt;&lt;related-urls&gt;&lt;url&gt;http://www.ncbi.nlm.nih.gov/pubmed/9415024&lt;/url&gt;&lt;/related-urls&gt;&lt;/urls&gt;&lt;custom2&gt;PMC1364056&lt;/custom2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astA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GTCGCGAGTGACGGCTTTGT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Subtilase cytotoxin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sub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subA-LTB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TCAGYYAGGGCGGAAAAAC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507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ubA-LTB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CGCCATCATTACCCACTG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Secreted protease of C1 esterase inhibitor from EHEC (O157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Stc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StcE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GCCCGCGATGATAATAATAAAAT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419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Brandal&lt;/Author&gt;&lt;Year&gt;2012&lt;/Year&gt;&lt;RecNum&gt;432&lt;/RecNum&gt;&lt;DisplayText&gt;[2]&lt;/DisplayText&gt;&lt;record&gt;&lt;rec-number&gt;432&lt;/rec-number&gt;&lt;foreign-keys&gt;&lt;key app="EN" db-id="sv5sewrfpwt90pew5zexdpwbxrafaawvxv99" timestamp="1464683177"&gt;432&lt;/key&gt;&lt;/foreign-keys&gt;&lt;ref-type name="Journal Article"&gt;17&lt;/ref-type&gt;&lt;contributors&gt;&lt;authors&gt;&lt;author&gt;Brandal, L. T.&lt;/author&gt;&lt;author&gt;Lobersli, I.&lt;/author&gt;&lt;author&gt;Stavnes, T. L.&lt;/author&gt;&lt;author&gt;Wester, A. L.&lt;/author&gt;&lt;author&gt;Lindstedt, B. A.&lt;/author&gt;&lt;/authors&gt;&lt;/contributors&gt;&lt;titles&gt;&lt;title&gt;First report of the Shiga toxin 1 gene in sorbitol-fermenting Escherichia coli O157:H(-)&lt;/title&gt;&lt;secondary-title&gt;J Clin Microbiol&lt;/secondary-title&gt;&lt;/titles&gt;&lt;periodical&gt;&lt;full-title&gt;J Clin Microbiol&lt;/full-title&gt;&lt;abbr-1&gt;Journal of clinical microbiology&lt;/abbr-1&gt;&lt;/periodical&gt;&lt;pages&gt;1825-6&lt;/pages&gt;&lt;volume&gt;50&lt;/volume&gt;&lt;number&gt;5&lt;/number&gt;&lt;keywords&gt;&lt;keyword&gt;Aged&lt;/keyword&gt;&lt;keyword&gt;Bacterial Typing Techniques&lt;/keyword&gt;&lt;keyword&gt;Escherichia coli Infections/*diagnosis/*microbiology&lt;/keyword&gt;&lt;keyword&gt;Escherichia coli O157/*isolation &amp;amp; purification&lt;/keyword&gt;&lt;keyword&gt;Fermentation&lt;/keyword&gt;&lt;keyword&gt;Humans&lt;/keyword&gt;&lt;keyword&gt;Male&lt;/keyword&gt;&lt;keyword&gt;Molecular Typing&lt;/keyword&gt;&lt;keyword&gt;Norway&lt;/keyword&gt;&lt;keyword&gt;Shiga Toxin 1/*genetics&lt;/keyword&gt;&lt;keyword&gt;Sorbitol/*metabolism&lt;/keyword&gt;&lt;keyword&gt;Virulence Factors/*genetics&lt;/keyword&gt;&lt;/keywords&gt;&lt;dates&gt;&lt;year&gt;2012&lt;/year&gt;&lt;pub-dates&gt;&lt;date&gt;May&lt;/date&gt;&lt;/pub-dates&gt;&lt;/dates&gt;&lt;isbn&gt;1098-660X (Electronic)&amp;#xD;0095-1137 (Linking)&lt;/isbn&gt;&lt;accession-num&gt;22322355&lt;/accession-num&gt;&lt;urls&gt;&lt;related-urls&gt;&lt;url&gt;http://www.ncbi.nlm.nih.gov/pubmed/22322355&lt;/url&gt;&lt;/related-urls&gt;&lt;/urls&gt;&lt;custom2&gt;PMC3347150&lt;/custom2&gt;&lt;electronic-resource-num&gt;10.1128/JCM.06435-11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2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tcE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GAGCGGAACCACTGA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Secreted protease of C1 esterase inhibitor from EHEC (O103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StcE</w:t>
            </w: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bscript"/>
                <w:lang w:val="en-GB" w:eastAsia="nb-NO"/>
              </w:rPr>
              <w:t>O1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StcEO103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CCGGATTCAGCAAGTG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1B1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366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jc w:val="center"/>
              <w:rPr>
                <w:sz w:val="16"/>
                <w:szCs w:val="16"/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Brandal&lt;/Author&gt;&lt;Year&gt;2012&lt;/Year&gt;&lt;RecNum&gt;432&lt;/RecNum&gt;&lt;DisplayText&gt;[2]&lt;/DisplayText&gt;&lt;record&gt;&lt;rec-number&gt;432&lt;/rec-number&gt;&lt;foreign-keys&gt;&lt;key app="EN" db-id="sv5sewrfpwt90pew5zexdpwbxrafaawvxv99" timestamp="1464683177"&gt;432&lt;/key&gt;&lt;/foreign-keys&gt;&lt;ref-type name="Journal Article"&gt;17&lt;/ref-type&gt;&lt;contributors&gt;&lt;authors&gt;&lt;author&gt;Brandal, L. T.&lt;/author&gt;&lt;author&gt;Lobersli, I.&lt;/author&gt;&lt;author&gt;Stavnes, T. L.&lt;/author&gt;&lt;author&gt;Wester, A. L.&lt;/author&gt;&lt;author&gt;Lindstedt, B. A.&lt;/author&gt;&lt;/authors&gt;&lt;/contributors&gt;&lt;titles&gt;&lt;title&gt;First report of the Shiga toxin 1 gene in sorbitol-fermenting Escherichia coli O157:H(-)&lt;/title&gt;&lt;secondary-title&gt;J Clin Microbiol&lt;/secondary-title&gt;&lt;/titles&gt;&lt;periodical&gt;&lt;full-title&gt;J Clin Microbiol&lt;/full-title&gt;&lt;abbr-1&gt;Journal of clinical microbiology&lt;/abbr-1&gt;&lt;/periodical&gt;&lt;pages&gt;1825-6&lt;/pages&gt;&lt;volume&gt;50&lt;/volume&gt;&lt;number&gt;5&lt;/number&gt;&lt;keywords&gt;&lt;keyword&gt;Aged&lt;/keyword&gt;&lt;keyword&gt;Bacterial Typing Techniques&lt;/keyword&gt;&lt;keyword&gt;Escherichia coli Infections/*diagnosis/*microbiology&lt;/keyword&gt;&lt;keyword&gt;Escherichia coli O157/*isolation &amp;amp; purification&lt;/keyword&gt;&lt;keyword&gt;Fermentation&lt;/keyword&gt;&lt;keyword&gt;Humans&lt;/keyword&gt;&lt;keyword&gt;Male&lt;/keyword&gt;&lt;keyword&gt;Molecular Typing&lt;/keyword&gt;&lt;keyword&gt;Norway&lt;/keyword&gt;&lt;keyword&gt;Shiga Toxin 1/*genetics&lt;/keyword&gt;&lt;keyword&gt;Sorbitol/*metabolism&lt;/keyword&gt;&lt;keyword&gt;Virulence Factors/*genetics&lt;/keyword&gt;&lt;/keywords&gt;&lt;dates&gt;&lt;year&gt;2012&lt;/year&gt;&lt;pub-dates&gt;&lt;date&gt;May&lt;/date&gt;&lt;/pub-dates&gt;&lt;/dates&gt;&lt;isbn&gt;1098-660X (Electronic)&amp;#xD;0095-1137 (Linking)&lt;/isbn&gt;&lt;accession-num&gt;22322355&lt;/accession-num&gt;&lt;urls&gt;&lt;related-urls&gt;&lt;url&gt;http://www.ncbi.nlm.nih.gov/pubmed/22322355&lt;/url&gt;&lt;/related-urls&gt;&lt;/urls&gt;&lt;custom2&gt;PMC3347150&lt;/custom2&gt;&lt;electronic-resource-num&gt;10.1128/JCM.06435-11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2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tcEO103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TTTCGCGGGTATTC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Cytolethal distending toxins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cdtB (II, III, V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CDT-1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AAAGTAAATGGAATATAAATGTCC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466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Toth&lt;/Author&gt;&lt;Year&gt;2003&lt;/Year&gt;&lt;RecNum&gt;462&lt;/RecNum&gt;&lt;DisplayText&gt;[3]&lt;/DisplayText&gt;&lt;record&gt;&lt;rec-number&gt;462&lt;/rec-number&gt;&lt;foreign-keys&gt;&lt;key app="EN" db-id="sv5sewrfpwt90pew5zexdpwbxrafaawvxv99" timestamp="1485532579"&gt;462&lt;/key&gt;&lt;/foreign-keys&gt;&lt;ref-type name="Journal Article"&gt;17&lt;/ref-type&gt;&lt;contributors&gt;&lt;authors&gt;&lt;author&gt;Toth, I.&lt;/author&gt;&lt;author&gt;Herault, F.&lt;/author&gt;&lt;author&gt;Beutin, L.&lt;/author&gt;&lt;author&gt;Oswald, E.&lt;/author&gt;&lt;/authors&gt;&lt;/contributors&gt;&lt;auth-address&gt;Veterinary Medical Research Institute of the Hungarian Academy of Sciences, Budapest, Hungary.&lt;/auth-address&gt;&lt;titles&gt;&lt;title&gt;Production of cytolethal distending toxins by pathogenic Escherichia coli strains isolated from human and animal sources: establishment of the existence of a new cdt variant (Type IV)&lt;/title&gt;&lt;secondary-title&gt;J Clin Microbiol&lt;/secondary-title&gt;&lt;/titles&gt;&lt;periodical&gt;&lt;full-title&gt;J Clin Microbiol&lt;/full-title&gt;&lt;abbr-1&gt;Journal of clinical microbiology&lt;/abbr-1&gt;&lt;/periodical&gt;&lt;pages&gt;4285-91&lt;/pages&gt;&lt;volume&gt;41&lt;/volume&gt;&lt;number&gt;9&lt;/number&gt;&lt;keywords&gt;&lt;keyword&gt;Animals&lt;/keyword&gt;&lt;keyword&gt;Bacterial Toxins/classification/*genetics&lt;/keyword&gt;&lt;keyword&gt;Base Sequence&lt;/keyword&gt;&lt;keyword&gt;DNA Primers&lt;/keyword&gt;&lt;keyword&gt;Escherichia coli/classification/*pathogenicity&lt;/keyword&gt;&lt;keyword&gt;HeLa Cells&lt;/keyword&gt;&lt;keyword&gt;Humans&lt;/keyword&gt;&lt;keyword&gt;Molecular Sequence Data&lt;/keyword&gt;&lt;keyword&gt;Polymerase Chain Reaction&lt;/keyword&gt;&lt;/keywords&gt;&lt;dates&gt;&lt;year&gt;2003&lt;/year&gt;&lt;pub-dates&gt;&lt;date&gt;Sep&lt;/date&gt;&lt;/pub-dates&gt;&lt;/dates&gt;&lt;isbn&gt;0095-1137 (Print)&amp;#xD;0095-1137 (Linking)&lt;/isbn&gt;&lt;accession-num&gt;12958258&lt;/accession-num&gt;&lt;urls&gt;&lt;related-urls&gt;&lt;url&gt;http://www.ncbi.nlm.nih.gov/pubmed/12958258&lt;/url&gt;&lt;/related-urls&gt;&lt;/urls&gt;&lt;custom2&gt;PMC193864&lt;/custom2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3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DT-1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ATCACCAAGAATCATCCAGTT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Cytolethal distending toxins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  <w:t>cdtB (I, IV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CDT-2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M1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AAAATAAATGGAACACACATGTCC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466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Toth&lt;/Author&gt;&lt;Year&gt;2003&lt;/Year&gt;&lt;RecNum&gt;462&lt;/RecNum&gt;&lt;DisplayText&gt;[3]&lt;/DisplayText&gt;&lt;record&gt;&lt;rec-number&gt;462&lt;/rec-number&gt;&lt;foreign-keys&gt;&lt;key app="EN" db-id="sv5sewrfpwt90pew5zexdpwbxrafaawvxv99" timestamp="1485532579"&gt;462&lt;/key&gt;&lt;/foreign-keys&gt;&lt;ref-type name="Journal Article"&gt;17&lt;/ref-type&gt;&lt;contributors&gt;&lt;authors&gt;&lt;author&gt;Toth, I.&lt;/author&gt;&lt;author&gt;Herault, F.&lt;/author&gt;&lt;author&gt;Beutin, L.&lt;/author&gt;&lt;author&gt;Oswald, E.&lt;/author&gt;&lt;/authors&gt;&lt;/contributors&gt;&lt;auth-address&gt;Veterinary Medical Research Institute of the Hungarian Academy of Sciences, Budapest, Hungary.&lt;/auth-address&gt;&lt;titles&gt;&lt;title&gt;Production of cytolethal distending toxins by pathogenic Escherichia coli strains isolated from human and animal sources: establishment of the existence of a new cdt variant (Type IV)&lt;/title&gt;&lt;secondary-title&gt;J Clin Microbiol&lt;/secondary-title&gt;&lt;/titles&gt;&lt;periodical&gt;&lt;full-title&gt;J Clin Microbiol&lt;/full-title&gt;&lt;abbr-1&gt;Journal of clinical microbiology&lt;/abbr-1&gt;&lt;/periodical&gt;&lt;pages&gt;4285-91&lt;/pages&gt;&lt;volume&gt;41&lt;/volume&gt;&lt;number&gt;9&lt;/number&gt;&lt;keywords&gt;&lt;keyword&gt;Animals&lt;/keyword&gt;&lt;keyword&gt;Bacterial Toxins/classification/*genetics&lt;/keyword&gt;&lt;keyword&gt;Base Sequence&lt;/keyword&gt;&lt;keyword&gt;DNA Primers&lt;/keyword&gt;&lt;keyword&gt;Escherichia coli/classification/*pathogenicity&lt;/keyword&gt;&lt;keyword&gt;HeLa Cells&lt;/keyword&gt;&lt;keyword&gt;Humans&lt;/keyword&gt;&lt;keyword&gt;Molecular Sequence Data&lt;/keyword&gt;&lt;keyword&gt;Polymerase Chain Reaction&lt;/keyword&gt;&lt;/keywords&gt;&lt;dates&gt;&lt;year&gt;2003&lt;/year&gt;&lt;pub-dates&gt;&lt;date&gt;Sep&lt;/date&gt;&lt;/pub-dates&gt;&lt;/dates&gt;&lt;isbn&gt;0095-1137 (Print)&amp;#xD;0095-1137 (Linking)&lt;/isbn&gt;&lt;accession-num&gt;12958258&lt;/accession-num&gt;&lt;urls&gt;&lt;related-urls&gt;&lt;url&gt;http://www.ncbi.nlm.nih.gov/pubmed/12958258&lt;/url&gt;&lt;/related-urls&gt;&lt;/urls&gt;&lt;custom2&gt;PMC193864&lt;/custom2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3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DT-2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ATCTCCTGCAATCATCCAGTT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TEC autoagglutinating adhesin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sa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aa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TGATGAACAGGCTATTG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119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Paton&lt;/Author&gt;&lt;Year&gt;2002&lt;/Year&gt;&lt;RecNum&gt;463&lt;/RecNum&gt;&lt;DisplayText&gt;[4]&lt;/DisplayText&gt;&lt;record&gt;&lt;rec-number&gt;463&lt;/rec-number&gt;&lt;foreign-keys&gt;&lt;key app="EN" db-id="sv5sewrfpwt90pew5zexdpwbxrafaawvxv99" timestamp="1485532698"&gt;463&lt;/key&gt;&lt;/foreign-keys&gt;&lt;ref-type name="Journal Article"&gt;17&lt;/ref-type&gt;&lt;contributors&gt;&lt;authors&gt;&lt;author&gt;Paton, A. W.&lt;/author&gt;&lt;author&gt;Paton, J. C.&lt;/author&gt;&lt;/authors&gt;&lt;/contributors&gt;&lt;auth-address&gt;Department of Molecular Biosciences, Adelaide University, Adelaide, South Australia 5005, Australia.&lt;/auth-address&gt;&lt;titles&gt;&lt;title&gt;Direct detection and characterization of Shiga toxigenic Escherichia coli by multiplex PCR for stx1, stx2, eae, ehxA, and saa&lt;/title&gt;&lt;secondary-title&gt;J Clin Microbiol&lt;/secondary-title&gt;&lt;/titles&gt;&lt;periodical&gt;&lt;full-title&gt;J Clin Microbiol&lt;/full-title&gt;&lt;abbr-1&gt;Journal of clinical microbiology&lt;/abbr-1&gt;&lt;/periodical&gt;&lt;pages&gt;271-4&lt;/pages&gt;&lt;volume&gt;40&lt;/volume&gt;&lt;number&gt;1&lt;/number&gt;&lt;keywords&gt;&lt;keyword&gt;Adhesins, Bacterial/genetics&lt;/keyword&gt;&lt;keyword&gt;DNA Primers&lt;/keyword&gt;&lt;keyword&gt;Escherichia coli/genetics/*metabolism/pathogenicity&lt;/keyword&gt;&lt;keyword&gt;Escherichia coli Infections/*diagnosis/microbiology&lt;/keyword&gt;&lt;keyword&gt;Escherichia coli Proteins/*genetics&lt;/keyword&gt;&lt;keyword&gt;Feces/microbiology&lt;/keyword&gt;&lt;keyword&gt;Humans&lt;/keyword&gt;&lt;keyword&gt;Polymerase Chain Reaction/*methods&lt;/keyword&gt;&lt;keyword&gt;Sensitivity and Specificity&lt;/keyword&gt;&lt;keyword&gt;Shiga Toxins/*genetics/metabolism&lt;/keyword&gt;&lt;keyword&gt;Virulence/genetics&lt;/keyword&gt;&lt;/keywords&gt;&lt;dates&gt;&lt;year&gt;2002&lt;/year&gt;&lt;pub-dates&gt;&lt;date&gt;Jan&lt;/date&gt;&lt;/pub-dates&gt;&lt;/dates&gt;&lt;isbn&gt;0095-1137 (Print)&amp;#xD;0095-1137 (Linking)&lt;/isbn&gt;&lt;accession-num&gt;11773130&lt;/accession-num&gt;&lt;urls&gt;&lt;related-urls&gt;&lt;url&gt;http://www.ncbi.nlm.nih.gov/pubmed/11773130&lt;/url&gt;&lt;/related-urls&gt;&lt;/urls&gt;&lt;custom2&gt;PMC120136&lt;/custom2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4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aa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GGACATGCCTGTGGCAA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ovel nonhemagglutinin adhesin (from O157:H7 and CFT073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iha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ihaA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CGCTGAAAGGCGGTGTGACCA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  <w:t>178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ihaA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CAGACCGGCGGGGTTATCGTA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hase-variable surface protein Ag43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agn43EDL933 (cah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gn43EDL933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CTGTGCCCGATAACT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240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gn43EDL933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TGCCGGGACTGATGTG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ong polar fimbria 1 (O157, OI141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lpfO157/OI-141/lpf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1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TGCGCATTGCCGTAA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12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Ub21hPC9BdXRob3I+PFllYXI+MjAwNjwvWWVhcj48UmVj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Ub21hPC9BdXRob3I+PFllYXI+MjAwNjwvWWVhcj48UmVj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5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1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TTACAGGCGAGATCGT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ong polar fimbria A (O26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lpfAO2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AO26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TTCTGTTTGCCTTATCTG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509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Ub21hPC9BdXRob3I+PFllYXI+MjAwNjwvWWVhcj48UmVj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Ub21hPC9BdXRob3I+PFllYXI+MjAwNjwvWWVhcj48UmVj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5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AO26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AAGTCAGGTTGAAGTCGA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ong polar fimbria 2 (O157, OI154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lpfO157/OI-154/lpf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2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CAGGTCACCTACAGGCGG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528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Ub21hPC9BdXRob3I+PFllYXI+MjAwNjwvWWVhcj48UmVj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Ub21hPC9BdXRob3I+PFllYXI+MjAwNjwvWWVhcj48UmVj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5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2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TGCGAGTCGGCGTTAGCT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ong polar fimbria A (O113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lpfAO1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AO113-1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CATTCACTCTGGCATCTCTA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98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pfAO113-1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TTACGGTCGCATTG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512958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51295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E.coli</w:t>
            </w:r>
            <w:r w:rsidRPr="005129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 immunoglobulin-binding (Eib) protein G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eib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ibG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CGGCTTTCATCGCATCAGGA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548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NZXJrZWw8L0F1dGhvcj48WWVhcj4yMDEwPC9ZZWFyPjxS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NZXJrZWw8L0F1dGhvcj48WWVhcj4yMDEwPC9ZZWFyPjxS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6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ibG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CACAAGGCGGGTATTCGTAT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oxin B of </w:t>
            </w: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Clostridium difficile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tox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oxB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TGGGCGCATAGGTGAA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42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oxB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CAAGGCCAACGGATT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lastRenderedPageBreak/>
              <w:t>Extracellular serine protease P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esp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spP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ACAGCAGGCACTTGAAC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307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McNally&lt;/Author&gt;&lt;Year&gt;2005&lt;/Year&gt;&lt;RecNum&gt;472&lt;/RecNum&gt;&lt;DisplayText&gt;[7]&lt;/DisplayText&gt;&lt;record&gt;&lt;rec-number&gt;472&lt;/rec-number&gt;&lt;foreign-keys&gt;&lt;key app="EN" db-id="sv5sewrfpwt90pew5zexdpwbxrafaawvxv99" timestamp="1485786082"&gt;472&lt;/key&gt;&lt;/foreign-keys&gt;&lt;ref-type name="Journal Article"&gt;17&lt;/ref-type&gt;&lt;contributors&gt;&lt;authors&gt;&lt;author&gt;McNally, A.&lt;/author&gt;&lt;author&gt;Roe, A. J.&lt;/author&gt;&lt;author&gt;Simpson, S.&lt;/author&gt;&lt;author&gt;Thomson-Carter, F. M.&lt;/author&gt;&lt;author&gt;Hoey, D. E.&lt;/author&gt;&lt;author&gt;Currie, C.&lt;/author&gt;&lt;author&gt;Chakraborty, T.&lt;/author&gt;&lt;author&gt;Smith, D. G.&lt;/author&gt;&lt;author&gt;Gally, D. L.&lt;/author&gt;&lt;/authors&gt;&lt;/contributors&gt;&lt;titles&gt;&lt;title&gt;Differences in levels of secreted locus of enterocyte effacement proteins between human disease-associated and bovine Escherichia coli O157&lt;/title&gt;&lt;secondary-title&gt;Infect Immun&lt;/secondary-title&gt;&lt;/titles&gt;&lt;periodical&gt;&lt;full-title&gt;Infect Immun&lt;/full-title&gt;&lt;/periodical&gt;&lt;pages&gt;2571&lt;/pages&gt;&lt;volume&gt;73&lt;/volume&gt;&lt;number&gt;4&lt;/number&gt;&lt;dates&gt;&lt;year&gt;2005&lt;/year&gt;&lt;pub-dates&gt;&lt;date&gt;Apr&lt;/date&gt;&lt;/pub-dates&gt;&lt;/dates&gt;&lt;isbn&gt;0019-9567 (Print)&amp;#xD;0019-9567 (Linking)&lt;/isbn&gt;&lt;accession-num&gt;15784608&lt;/accession-num&gt;&lt;urls&gt;&lt;related-urls&gt;&lt;url&gt;http://www.ncbi.nlm.nih.gov/pubmed/15784608&lt;/url&gt;&lt;/related-urls&gt;&lt;/urls&gt;&lt;custom2&gt;PMC1087469&lt;/custom2&gt;&lt;electronic-resource-num&gt;10.1128/IAI.73.4.2571.2005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7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spP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GACAGTTCCAGCGACAAC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HEC autotransporter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eha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haA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ACGGGTGAGCAGAAACAAAC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503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Wells&lt;/Author&gt;&lt;Year&gt;2008&lt;/Year&gt;&lt;RecNum&gt;473&lt;/RecNum&gt;&lt;DisplayText&gt;[8]&lt;/DisplayText&gt;&lt;record&gt;&lt;rec-number&gt;473&lt;/rec-number&gt;&lt;foreign-keys&gt;&lt;key app="EN" db-id="sv5sewrfpwt90pew5zexdpwbxrafaawvxv99" timestamp="1485786197"&gt;473&lt;/key&gt;&lt;/foreign-keys&gt;&lt;ref-type name="Journal Article"&gt;17&lt;/ref-type&gt;&lt;contributors&gt;&lt;authors&gt;&lt;author&gt;Wells, T. J.&lt;/author&gt;&lt;author&gt;Sherlock, O.&lt;/author&gt;&lt;author&gt;Rivas, L.&lt;/author&gt;&lt;author&gt;Mahajan, A.&lt;/author&gt;&lt;author&gt;Beatson, S. A.&lt;/author&gt;&lt;author&gt;Torpdahl, M.&lt;/author&gt;&lt;author&gt;Webb, R. I.&lt;/author&gt;&lt;author&gt;Allsopp, L. P.&lt;/author&gt;&lt;author&gt;Gobius, K. S.&lt;/author&gt;&lt;author&gt;Gally, D. L.&lt;/author&gt;&lt;author&gt;Schembri, M. A.&lt;/author&gt;&lt;/authors&gt;&lt;/contributors&gt;&lt;auth-address&gt;School of Molecular and Microbial Sciences, University of Queensland, Brisbane, Queensland 4072, Australia.&lt;/auth-address&gt;&lt;titles&gt;&lt;title&gt;EhaA is a novel autotransporter protein of enterohemorrhagic Escherichia coli O157:H7 that contributes to adhesion and biofilm formation&lt;/title&gt;&lt;secondary-title&gt;Environ Microbiol&lt;/secondary-title&gt;&lt;/titles&gt;&lt;periodical&gt;&lt;full-title&gt;Environ Microbiol&lt;/full-title&gt;&lt;/periodical&gt;&lt;pages&gt;589-604&lt;/pages&gt;&lt;volume&gt;10&lt;/volume&gt;&lt;number&gt;3&lt;/number&gt;&lt;keywords&gt;&lt;keyword&gt;Adhesins, Escherichia coli/chemistry/*metabolism&lt;/keyword&gt;&lt;keyword&gt;Bacterial Adhesion/*genetics&lt;/keyword&gt;&lt;keyword&gt;Biofilms/*growth &amp;amp; development&lt;/keyword&gt;&lt;keyword&gt;Escherichia coli O157/genetics/*physiology&lt;/keyword&gt;&lt;keyword&gt;Escherichia coli Proteins/metabolism&lt;/keyword&gt;&lt;keyword&gt;*Protein Transport&lt;/keyword&gt;&lt;/keywords&gt;&lt;dates&gt;&lt;year&gt;2008&lt;/year&gt;&lt;pub-dates&gt;&lt;date&gt;Mar&lt;/date&gt;&lt;/pub-dates&gt;&lt;/dates&gt;&lt;isbn&gt;1462-2920 (Electronic)&amp;#xD;1462-2912 (Linking)&lt;/isbn&gt;&lt;accession-num&gt;18237301&lt;/accession-num&gt;&lt;urls&gt;&lt;related-urls&gt;&lt;url&gt;http://www.ncbi.nlm.nih.gov/pubmed/18237301&lt;/url&gt;&lt;/related-urls&gt;&lt;/urls&gt;&lt;electronic-resource-num&gt;10.1111/j.1462-2920.2007.01479.x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8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haA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CCAGGTAACCTGTGCTTGC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AEC-specific type VI secretion system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aai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iC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2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TGTCCTCAGGCATTTCA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215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Boisen&lt;/Author&gt;&lt;Year&gt;2008&lt;/Year&gt;&lt;RecNum&gt;474&lt;/RecNum&gt;&lt;DisplayText&gt;[9]&lt;/DisplayText&gt;&lt;record&gt;&lt;rec-number&gt;474&lt;/rec-number&gt;&lt;foreign-keys&gt;&lt;key app="EN" db-id="sv5sewrfpwt90pew5zexdpwbxrafaawvxv99" timestamp="1485786440"&gt;474&lt;/key&gt;&lt;/foreign-keys&gt;&lt;ref-type name="Journal Article"&gt;17&lt;/ref-type&gt;&lt;contributors&gt;&lt;authors&gt;&lt;author&gt;Boisen, N.&lt;/author&gt;&lt;author&gt;Struve, C.&lt;/author&gt;&lt;author&gt;Scheutz, F.&lt;/author&gt;&lt;author&gt;Krogfelt, K. A.&lt;/author&gt;&lt;author&gt;Nataro, J. P.&lt;/author&gt;&lt;/authors&gt;&lt;/contributors&gt;&lt;auth-address&gt;Statens Serum Institut, Department of Bacteriology, Mycology and Parasitology, Copenhagen, Denmark.&lt;/auth-address&gt;&lt;titles&gt;&lt;title&gt;New adhesin of enteroaggregative Escherichia coli related to the Afa/Dr/AAF family&lt;/title&gt;&lt;secondary-title&gt;Infect Immun&lt;/secondary-title&gt;&lt;/titles&gt;&lt;periodical&gt;&lt;full-title&gt;Infect Immun&lt;/full-title&gt;&lt;/periodical&gt;&lt;pages&gt;3281-92&lt;/pages&gt;&lt;volume&gt;76&lt;/volume&gt;&lt;number&gt;7&lt;/number&gt;&lt;keywords&gt;&lt;keyword&gt;Adhesins, Escherichia coli/*classification/genetics/*metabolism&lt;/keyword&gt;&lt;keyword&gt;Animals&lt;/keyword&gt;&lt;keyword&gt;Bacterial Adhesion&lt;/keyword&gt;&lt;keyword&gt;Biofilms/growth &amp;amp; development&lt;/keyword&gt;&lt;keyword&gt;Case-Control Studies&lt;/keyword&gt;&lt;keyword&gt;Cattle&lt;/keyword&gt;&lt;keyword&gt;Cell Line&lt;/keyword&gt;&lt;keyword&gt;Denmark&lt;/keyword&gt;&lt;keyword&gt;Diarrhea/microbiology&lt;/keyword&gt;&lt;keyword&gt;Erythrocytes&lt;/keyword&gt;&lt;keyword&gt;Escherichia coli/genetics/metabolism/*pathogenicity/physiology&lt;/keyword&gt;&lt;keyword&gt;Escherichia coli Infections/microbiology&lt;/keyword&gt;&lt;keyword&gt;Guinea Pigs&lt;/keyword&gt;&lt;keyword&gt;Hemagglutination&lt;/keyword&gt;&lt;keyword&gt;Humans&lt;/keyword&gt;&lt;keyword&gt;Molecular Sequence Data&lt;/keyword&gt;&lt;keyword&gt;Rabbits&lt;/keyword&gt;&lt;/keywords&gt;&lt;dates&gt;&lt;year&gt;2008&lt;/year&gt;&lt;pub-dates&gt;&lt;date&gt;Jul&lt;/date&gt;&lt;/pub-dates&gt;&lt;/dates&gt;&lt;isbn&gt;1098-5522 (Electronic)&amp;#xD;0019-9567 (Linking)&lt;/isbn&gt;&lt;accession-num&gt;18443096&lt;/accession-num&gt;&lt;urls&gt;&lt;related-urls&gt;&lt;url&gt;http://www.ncbi.nlm.nih.gov/pubmed/18443096&lt;/url&gt;&lt;/related-urls&gt;&lt;/urls&gt;&lt;custom2&gt;PMC2446688&lt;/custom2&gt;&lt;electronic-resource-num&gt;10.1128/IAI.01646-07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9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iC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CGACACCCCTGATAAACA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sticin receptor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fyu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fyuA-F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GTACCCGCGCCACCCAGGA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16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fyuA-R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GTATGCGGCCAGCGTTTCAG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ctin microfilament aggregation inducer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DB4B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ent/espL2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en-F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ACTCCTGGATTATTTTCTG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56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sen-R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ATTCCTTTACTGCCTTATTTG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on-LEE-encoded protein</w:t>
            </w:r>
            <w:r w:rsidR="00550E2F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 xml:space="preserve"> B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nle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B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GAAGTTTGTTTACAGAGAC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297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XaWNraGFtPC9BdXRob3I+PFllYXI+MjAwNjwvWWVhcj48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XaWNraGFtPC9BdXRob3I+PFllYXI+MjAwNjwvWWVhcj48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0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B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AATGCCGCTTGATAC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on-LEE-encoded protein</w:t>
            </w:r>
            <w:r w:rsidR="00550E2F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 xml:space="preserve"> 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nle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E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TAATACTCAGGGCGTGTC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192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Afset&lt;/Author&gt;&lt;Year&gt;2006&lt;/Year&gt;&lt;RecNum&gt;476&lt;/RecNum&gt;&lt;DisplayText&gt;[11]&lt;/DisplayText&gt;&lt;record&gt;&lt;rec-number&gt;476&lt;/rec-number&gt;&lt;foreign-keys&gt;&lt;key app="EN" db-id="sv5sewrfpwt90pew5zexdpwbxrafaawvxv99" timestamp="1485786668"&gt;476&lt;/key&gt;&lt;/foreign-keys&gt;&lt;ref-type name="Journal Article"&gt;17&lt;/ref-type&gt;&lt;contributors&gt;&lt;authors&gt;&lt;author&gt;Afset, J. E.&lt;/author&gt;&lt;author&gt;Bruant, G.&lt;/author&gt;&lt;author&gt;Brousseau, R.&lt;/author&gt;&lt;author&gt;Harel, J.&lt;/author&gt;&lt;author&gt;Anderssen, E.&lt;/author&gt;&lt;author&gt;Bevanger, L.&lt;/author&gt;&lt;author&gt;Bergh, K.&lt;/author&gt;&lt;/authors&gt;&lt;/contributors&gt;&lt;auth-address&gt;Department of Medical Microbiology, St. Olavs University Hospital, N-7006 Trondheim, Norway. jan.afset@ntnu.no.&lt;/auth-address&gt;&lt;titles&gt;&lt;title&gt;Identification of virulence genes linked with diarrhea due to atypical enteropathogenic Escherichia coli by DNA microarray analysis and PCR&lt;/title&gt;&lt;secondary-title&gt;J Clin Microbiol&lt;/secondary-title&gt;&lt;/titles&gt;&lt;periodical&gt;&lt;full-title&gt;J Clin Microbiol&lt;/full-title&gt;&lt;abbr-1&gt;Journal of clinical microbiology&lt;/abbr-1&gt;&lt;/periodical&gt;&lt;pages&gt;3703-11&lt;/pages&gt;&lt;volume&gt;44&lt;/volume&gt;&lt;number&gt;10&lt;/number&gt;&lt;keywords&gt;&lt;keyword&gt;Case-Control Studies&lt;/keyword&gt;&lt;keyword&gt;Child, Preschool&lt;/keyword&gt;&lt;keyword&gt;Diarrhea/*microbiology&lt;/keyword&gt;&lt;keyword&gt;Escherichia coli/*genetics&lt;/keyword&gt;&lt;keyword&gt;Escherichia coli Infections/*microbiology&lt;/keyword&gt;&lt;keyword&gt;Female&lt;/keyword&gt;&lt;keyword&gt;Humans&lt;/keyword&gt;&lt;keyword&gt;Male&lt;/keyword&gt;&lt;keyword&gt;Norway&lt;/keyword&gt;&lt;keyword&gt;Oligonucleotide Array Sequence Analysis/*methods&lt;/keyword&gt;&lt;keyword&gt;Polymerase Chain Reaction/*methods&lt;/keyword&gt;&lt;keyword&gt;Virulence&lt;/keyword&gt;&lt;keyword&gt;Virulence Factors/*genetics&lt;/keyword&gt;&lt;/keywords&gt;&lt;dates&gt;&lt;year&gt;2006&lt;/year&gt;&lt;pub-dates&gt;&lt;date&gt;Oct&lt;/date&gt;&lt;/pub-dates&gt;&lt;/dates&gt;&lt;isbn&gt;0095-1137 (Print)&amp;#xD;0095-1137 (Linking)&lt;/isbn&gt;&lt;accession-num&gt;17021100&lt;/accession-num&gt;&lt;urls&gt;&lt;related-urls&gt;&lt;url&gt;http://www.ncbi.nlm.nih.gov/pubmed/17021100&lt;/url&gt;&lt;/related-urls&gt;&lt;/urls&gt;&lt;custom2&gt;PMC1594803&lt;/custom2&gt;&lt;electronic-resource-num&gt;10.1128/JCM.00429-06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1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E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CCGTCTGGCTTTCTCGTT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HEC factor for adherenc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efa1/lif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fa1tot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AGGTAACTGGAAATCATCATT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104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Andersson&lt;/Author&gt;&lt;Year&gt;2011&lt;/Year&gt;&lt;RecNum&gt;477&lt;/RecNum&gt;&lt;DisplayText&gt;[12]&lt;/DisplayText&gt;&lt;record&gt;&lt;rec-number&gt;477&lt;/rec-number&gt;&lt;foreign-keys&gt;&lt;key app="EN" db-id="sv5sewrfpwt90pew5zexdpwbxrafaawvxv99" timestamp="1485786735"&gt;477&lt;/key&gt;&lt;/foreign-keys&gt;&lt;ref-type name="Journal Article"&gt;17&lt;/ref-type&gt;&lt;contributors&gt;&lt;authors&gt;&lt;author&gt;Andersson, T.&lt;/author&gt;&lt;author&gt;Nilsson, C.&lt;/author&gt;&lt;author&gt;Kjellin, E.&lt;/author&gt;&lt;author&gt;Toljander, J.&lt;/author&gt;&lt;author&gt;Welinder-Olsson, C.&lt;/author&gt;&lt;author&gt;Lindmark, H.&lt;/author&gt;&lt;/authors&gt;&lt;/contributors&gt;&lt;auth-address&gt;Risk Benefit Assessment Department, Swedish National Food Administration, Uppsala, Sweden. tom.andersson@slv.se&lt;/auth-address&gt;&lt;titles&gt;&lt;title&gt;Modeling gene associations for virulence classification of verocytotoxin-producing E. coli (VTEC) from patients and beef&lt;/title&gt;&lt;secondary-title&gt;Virulence&lt;/secondary-title&gt;&lt;/titles&gt;&lt;periodical&gt;&lt;full-title&gt;Virulence&lt;/full-title&gt;&lt;abbr-1&gt;Virulence&lt;/abbr-1&gt;&lt;/periodical&gt;&lt;pages&gt;41-53&lt;/pages&gt;&lt;volume&gt;2&lt;/volume&gt;&lt;number&gt;1&lt;/number&gt;&lt;keywords&gt;&lt;keyword&gt;Animals&lt;/keyword&gt;&lt;keyword&gt;Cattle&lt;/keyword&gt;&lt;keyword&gt;Cattle Diseases/*microbiology&lt;/keyword&gt;&lt;keyword&gt;Enterohemorrhagic Escherichia coli/*classification/genetics/isolation &amp;amp;&lt;/keyword&gt;&lt;keyword&gt;purification/*pathogenicity&lt;/keyword&gt;&lt;keyword&gt;Escherichia coli Infections/*microbiology/*veterinary&lt;/keyword&gt;&lt;keyword&gt;Escherichia coli Proteins/*genetics/metabolism&lt;/keyword&gt;&lt;keyword&gt;Gene Expression Regulation, Bacterial&lt;/keyword&gt;&lt;keyword&gt;Humans&lt;/keyword&gt;&lt;keyword&gt;Models, Genetic&lt;/keyword&gt;&lt;keyword&gt;Shiga Toxins/*metabolism&lt;/keyword&gt;&lt;keyword&gt;Virulence&lt;/keyword&gt;&lt;/keywords&gt;&lt;dates&gt;&lt;year&gt;2011&lt;/year&gt;&lt;pub-dates&gt;&lt;date&gt;Jan-Feb&lt;/date&gt;&lt;/pub-dates&gt;&lt;/dates&gt;&lt;isbn&gt;2150-5608 (Electronic)&amp;#xD;2150-5594 (Linking)&lt;/isbn&gt;&lt;accession-num&gt;21282972&lt;/accession-num&gt;&lt;urls&gt;&lt;related-urls&gt;&lt;url&gt;http://www.ncbi.nlm.nih.gov/pubmed/21282972&lt;/url&gt;&lt;/related-urls&gt;&lt;/urls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2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fa1tot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CTCTGTTGAAAGTGTTAGG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agC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pagC lik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agC-F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ACGCTATCGGCTGGTTA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48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agC-R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CTGCTTTAGTTCCCTCAT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on-LEE-encoded protein</w:t>
            </w:r>
            <w:r w:rsidR="00550E2F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 xml:space="preserve"> H1-2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nleH1-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H1-2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GTTATCGCCCTCTTCTAT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13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H1-2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TAACCCTCGGCAACTCTGATT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Urease subunit alpha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ure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ureC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CTAACGCCACAACCTGTA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398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OYWthbm88L0F1dGhvcj48WWVhcj4yMDAxPC9ZZWFyPjxS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OYWthbm88L0F1dGhvcj48WWVhcj4yMDAxPC9ZZWFyPjxS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3, 14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  <w:bookmarkStart w:id="0" w:name="_GoBack"/>
        <w:bookmarkEnd w:id="0"/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ureC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AGGAAGGCAGAATATTGG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on-LEE-encoded protein</w:t>
            </w:r>
            <w:r w:rsidR="00550E2F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 xml:space="preserve"> C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nle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C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GCCCCGGCAGGATACT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64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C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CTGGCGCAACACTAAAACTGACAT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Lipid A myristoyl transferas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ecf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cf4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GAGATAAGCAGGCAGATAC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130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Andersson&lt;/Author&gt;&lt;Year&gt;2011&lt;/Year&gt;&lt;RecNum&gt;477&lt;/RecNum&gt;&lt;DisplayText&gt;[12]&lt;/DisplayText&gt;&lt;record&gt;&lt;rec-number&gt;477&lt;/rec-number&gt;&lt;foreign-keys&gt;&lt;key app="EN" db-id="sv5sewrfpwt90pew5zexdpwbxrafaawvxv99" timestamp="1485786735"&gt;477&lt;/key&gt;&lt;/foreign-keys&gt;&lt;ref-type name="Journal Article"&gt;17&lt;/ref-type&gt;&lt;contributors&gt;&lt;authors&gt;&lt;author&gt;Andersson, T.&lt;/author&gt;&lt;author&gt;Nilsson, C.&lt;/author&gt;&lt;author&gt;Kjellin, E.&lt;/author&gt;&lt;author&gt;Toljander, J.&lt;/author&gt;&lt;author&gt;Welinder-Olsson, C.&lt;/author&gt;&lt;author&gt;Lindmark, H.&lt;/author&gt;&lt;/authors&gt;&lt;/contributors&gt;&lt;auth-address&gt;Risk Benefit Assessment Department, Swedish National Food Administration, Uppsala, Sweden. tom.andersson@slv.se&lt;/auth-address&gt;&lt;titles&gt;&lt;title&gt;Modeling gene associations for virulence classification of verocytotoxin-producing E. coli (VTEC) from patients and beef&lt;/title&gt;&lt;secondary-title&gt;Virulence&lt;/secondary-title&gt;&lt;/titles&gt;&lt;periodical&gt;&lt;full-title&gt;Virulence&lt;/full-title&gt;&lt;abbr-1&gt;Virulence&lt;/abbr-1&gt;&lt;/periodical&gt;&lt;pages&gt;41-53&lt;/pages&gt;&lt;volume&gt;2&lt;/volume&gt;&lt;number&gt;1&lt;/number&gt;&lt;keywords&gt;&lt;keyword&gt;Animals&lt;/keyword&gt;&lt;keyword&gt;Cattle&lt;/keyword&gt;&lt;keyword&gt;Cattle Diseases/*microbiology&lt;/keyword&gt;&lt;keyword&gt;Enterohemorrhagic Escherichia coli/*classification/genetics/isolation &amp;amp;&lt;/keyword&gt;&lt;keyword&gt;purification/*pathogenicity&lt;/keyword&gt;&lt;keyword&gt;Escherichia coli Infections/*microbiology/*veterinary&lt;/keyword&gt;&lt;keyword&gt;Escherichia coli Proteins/*genetics/metabolism&lt;/keyword&gt;&lt;keyword&gt;Gene Expression Regulation, Bacterial&lt;/keyword&gt;&lt;keyword&gt;Humans&lt;/keyword&gt;&lt;keyword&gt;Models, Genetic&lt;/keyword&gt;&lt;keyword&gt;Shiga Toxins/*metabolism&lt;/keyword&gt;&lt;keyword&gt;Virulence&lt;/keyword&gt;&lt;/keywords&gt;&lt;dates&gt;&lt;year&gt;2011&lt;/year&gt;&lt;pub-dates&gt;&lt;date&gt;Jan-Feb&lt;/date&gt;&lt;/pub-dates&gt;&lt;/dates&gt;&lt;isbn&gt;2150-5608 (Electronic)&amp;#xD;2150-5594 (Linking)&lt;/isbn&gt;&lt;accession-num&gt;21282972&lt;/accession-num&gt;&lt;urls&gt;&lt;related-urls&gt;&lt;url&gt;http://www.ncbi.nlm.nih.gov/pubmed/21282972&lt;/url&gt;&lt;/related-urls&gt;&lt;/urls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2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cf4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AACACACAGATAATACCGATAC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orcine attaching and effacing associated factor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pa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aa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GAGGAACATAATGGCAGG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360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Brandt&lt;/Author&gt;&lt;Year&gt;2011&lt;/Year&gt;&lt;RecNum&gt;469&lt;/RecNum&gt;&lt;DisplayText&gt;[14]&lt;/DisplayText&gt;&lt;record&gt;&lt;rec-number&gt;469&lt;/rec-number&gt;&lt;foreign-keys&gt;&lt;key app="EN" db-id="sv5sewrfpwt90pew5zexdpwbxrafaawvxv99" timestamp="1485772147"&gt;469&lt;/key&gt;&lt;/foreign-keys&gt;&lt;ref-type name="Journal Article"&gt;17&lt;/ref-type&gt;&lt;contributors&gt;&lt;authors&gt;&lt;author&gt;Brandt, S. M.&lt;/author&gt;&lt;author&gt;King, N.&lt;/author&gt;&lt;author&gt;Cornelius, A. J.&lt;/author&gt;&lt;author&gt;Premaratne, A.&lt;/author&gt;&lt;author&gt;Besser, T. E.&lt;/author&gt;&lt;author&gt;On, S. L.&lt;/author&gt;&lt;/authors&gt;&lt;/contributors&gt;&lt;auth-address&gt;Institute of Environmental Science and Research, Christchurch Science Centre, P.O. Box 29-181, Ilam, Christchurch, New Zealand.&lt;/auth-address&gt;&lt;titles&gt;&lt;title&gt;Molecular risk assessment and epidemiological typing of Shiga toxin-producing Escherichia coli by using a novel PCR binary typing system&lt;/title&gt;&lt;secondary-title&gt;Appl Environ Microbiol&lt;/secondary-title&gt;&lt;/titles&gt;&lt;periodical&gt;&lt;full-title&gt;Appl Environ Microbiol&lt;/full-title&gt;&lt;/periodical&gt;&lt;pages&gt;2458-70&lt;/pages&gt;&lt;volume&gt;77&lt;/volume&gt;&lt;number&gt;7&lt;/number&gt;&lt;keywords&gt;&lt;keyword&gt;Bacterial Typing Techniques/*methods&lt;/keyword&gt;&lt;keyword&gt;Escherichia coli Infections/*microbiology&lt;/keyword&gt;&lt;keyword&gt;Escherichia coli Proteins/*genetics&lt;/keyword&gt;&lt;keyword&gt;Genotype&lt;/keyword&gt;&lt;keyword&gt;Humans&lt;/keyword&gt;&lt;keyword&gt;Polymerase Chain Reaction/*methods&lt;/keyword&gt;&lt;keyword&gt;Shiga-Toxigenic Escherichia coli/*classification/*genetics/pathogenicity&lt;/keyword&gt;&lt;keyword&gt;Virulence Factors/*genetics&lt;/keyword&gt;&lt;/keywords&gt;&lt;dates&gt;&lt;year&gt;2011&lt;/year&gt;&lt;pub-dates&gt;&lt;date&gt;Apr&lt;/date&gt;&lt;/pub-dates&gt;&lt;/dates&gt;&lt;isbn&gt;1098-5336 (Electronic)&amp;#xD;0099-2240 (Linking)&lt;/isbn&gt;&lt;accession-num&gt;21296939&lt;/accession-num&gt;&lt;urls&gt;&lt;related-urls&gt;&lt;url&gt;http://www.ncbi.nlm.nih.gov/pubmed/21296939&lt;/url&gt;&lt;/related-urls&gt;&lt;/urls&gt;&lt;custom2&gt;PMC3067443&lt;/custom2&gt;&lt;electronic-resource-num&gt;10.1128/AEM.02322-10&lt;/electronic-resource-num&gt;&lt;/record&gt;&lt;/Cite&gt;&lt;/EndNote&gt;</w:instrTex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4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aa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CTGGTCAGGTCGTCAATAC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EAEC Mucinas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pi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ic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CTGGATCTTAAGGCTCAGGAT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567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676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IZW5kZXJzb248L0F1dGhvcj48WWVhcj4xOTk5PC9ZZWFy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IZW5kZXJzb248L0F1dGhvcj48WWVhcj4xOTk5PC9ZZWFy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</w:fldData>
              </w:fldCha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="00676665"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[14, 15]</w:t>
            </w: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ic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ACTTAATGTCACTGTTCAGC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Ubiquitin ligas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nleG2-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G2-3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ATGGGCGCGGAGATATTACAGTC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422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nleG2-3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546B" w:rsidRPr="00BD6DCA" w:rsidRDefault="0077546B" w:rsidP="00775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ATTGGTTCCCGGGTCAGTGG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77546B" w:rsidRPr="00BD6DCA" w:rsidTr="000367AD">
        <w:trPr>
          <w:trHeight w:val="391"/>
        </w:trPr>
        <w:tc>
          <w:tcPr>
            <w:tcW w:w="8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Hypotehtical protein (EDL933)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Z20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Z2099-F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77546B">
            <w:pPr>
              <w:jc w:val="center"/>
              <w:rPr>
                <w:lang w:val="en-GB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6-FA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46B" w:rsidRPr="00BD6DCA" w:rsidRDefault="0077546B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TAGCGCAGGCAAAAGAACT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141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546B" w:rsidRPr="00BD6DCA" w:rsidRDefault="0077546B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This study</w:t>
            </w:r>
          </w:p>
        </w:tc>
      </w:tr>
      <w:tr w:rsidR="00055EC0" w:rsidRPr="00BD6DCA" w:rsidTr="000367AD">
        <w:trPr>
          <w:trHeight w:val="391"/>
        </w:trPr>
        <w:tc>
          <w:tcPr>
            <w:tcW w:w="8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5EC0" w:rsidRPr="00BD6DCA" w:rsidRDefault="00055EC0" w:rsidP="000367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Z2099-R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5EC0" w:rsidRPr="00BD6DCA" w:rsidRDefault="00055EC0" w:rsidP="00055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BD6DC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GGCCCATACGCTGTCATCAA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5EC0" w:rsidRPr="00BD6DCA" w:rsidRDefault="00055EC0" w:rsidP="00055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</w:tbl>
    <w:p w:rsidR="00F22B0B" w:rsidRDefault="00F22B0B" w:rsidP="00F22B0B">
      <w:pPr>
        <w:pStyle w:val="Bildetekst"/>
        <w:rPr>
          <w:color w:val="auto"/>
          <w:sz w:val="32"/>
          <w:lang w:val="en-GB"/>
        </w:rPr>
      </w:pPr>
    </w:p>
    <w:p w:rsidR="00E469E5" w:rsidRPr="00F22B0B" w:rsidRDefault="00E469E5" w:rsidP="00F22B0B">
      <w:pPr>
        <w:pStyle w:val="Bildetekst"/>
        <w:rPr>
          <w:color w:val="auto"/>
          <w:sz w:val="32"/>
          <w:lang w:val="en-GB"/>
        </w:rPr>
      </w:pPr>
      <w:r w:rsidRPr="00F22B0B">
        <w:rPr>
          <w:color w:val="auto"/>
          <w:sz w:val="32"/>
          <w:lang w:val="en-GB"/>
        </w:rPr>
        <w:lastRenderedPageBreak/>
        <w:t>REFERENCES</w:t>
      </w:r>
    </w:p>
    <w:p w:rsidR="00676665" w:rsidRPr="00BD6DCA" w:rsidRDefault="00423026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fldChar w:fldCharType="begin"/>
      </w:r>
      <w:r w:rsidRPr="00BD6DCA">
        <w:rPr>
          <w:noProof w:val="0"/>
          <w:lang w:val="en-GB"/>
        </w:rPr>
        <w:instrText xml:space="preserve"> ADDIN EN.REFLIST </w:instrText>
      </w:r>
      <w:r w:rsidRPr="00BD6DCA">
        <w:rPr>
          <w:noProof w:val="0"/>
          <w:lang w:val="en-GB"/>
        </w:rPr>
        <w:fldChar w:fldCharType="separate"/>
      </w:r>
      <w:r w:rsidR="00676665" w:rsidRPr="00BD6DCA">
        <w:rPr>
          <w:noProof w:val="0"/>
          <w:lang w:val="en-GB"/>
        </w:rPr>
        <w:t>1.</w:t>
      </w:r>
      <w:r w:rsidR="00676665" w:rsidRPr="00BD6DCA">
        <w:rPr>
          <w:noProof w:val="0"/>
          <w:lang w:val="en-GB"/>
        </w:rPr>
        <w:tab/>
        <w:t xml:space="preserve">Nakazawa, T., K. Agematsu, and A. Yabuhara, </w:t>
      </w:r>
      <w:r w:rsidR="00676665" w:rsidRPr="00BD6DCA">
        <w:rPr>
          <w:i/>
          <w:noProof w:val="0"/>
          <w:lang w:val="en-GB"/>
        </w:rPr>
        <w:t>Later development of Fas ligand-mediated cytotoxicity as compared with granule-mediated cytotoxicity during the maturation of natural killer cells.</w:t>
      </w:r>
      <w:r w:rsidR="00676665" w:rsidRPr="00BD6DCA">
        <w:rPr>
          <w:noProof w:val="0"/>
          <w:lang w:val="en-GB"/>
        </w:rPr>
        <w:t xml:space="preserve"> Immunology, 1997. </w:t>
      </w:r>
      <w:r w:rsidR="00676665" w:rsidRPr="00BD6DCA">
        <w:rPr>
          <w:b/>
          <w:noProof w:val="0"/>
          <w:lang w:val="en-GB"/>
        </w:rPr>
        <w:t>92</w:t>
      </w:r>
      <w:r w:rsidR="00676665" w:rsidRPr="00BD6DCA">
        <w:rPr>
          <w:noProof w:val="0"/>
          <w:lang w:val="en-GB"/>
        </w:rPr>
        <w:t>(2): p. 180-7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2.</w:t>
      </w:r>
      <w:r w:rsidRPr="00BD6DCA">
        <w:rPr>
          <w:noProof w:val="0"/>
          <w:lang w:val="en-GB"/>
        </w:rPr>
        <w:tab/>
        <w:t xml:space="preserve">Brandal, L.T., et al., </w:t>
      </w:r>
      <w:r w:rsidRPr="00BD6DCA">
        <w:rPr>
          <w:i/>
          <w:noProof w:val="0"/>
          <w:lang w:val="en-GB"/>
        </w:rPr>
        <w:t>First report of the Shiga toxin 1 gene in sorbitol-fermenting Escherichia coli O157:H(-).</w:t>
      </w:r>
      <w:r w:rsidRPr="00BD6DCA">
        <w:rPr>
          <w:noProof w:val="0"/>
          <w:lang w:val="en-GB"/>
        </w:rPr>
        <w:t xml:space="preserve"> J Clin Microbiol, 2012. </w:t>
      </w:r>
      <w:r w:rsidRPr="00BD6DCA">
        <w:rPr>
          <w:b/>
          <w:noProof w:val="0"/>
          <w:lang w:val="en-GB"/>
        </w:rPr>
        <w:t>50</w:t>
      </w:r>
      <w:r w:rsidRPr="00BD6DCA">
        <w:rPr>
          <w:noProof w:val="0"/>
          <w:lang w:val="en-GB"/>
        </w:rPr>
        <w:t>(5): p. 1825-6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3.</w:t>
      </w:r>
      <w:r w:rsidRPr="00BD6DCA">
        <w:rPr>
          <w:noProof w:val="0"/>
          <w:lang w:val="en-GB"/>
        </w:rPr>
        <w:tab/>
        <w:t xml:space="preserve">Toth, I., et al., </w:t>
      </w:r>
      <w:r w:rsidRPr="00BD6DCA">
        <w:rPr>
          <w:i/>
          <w:noProof w:val="0"/>
          <w:lang w:val="en-GB"/>
        </w:rPr>
        <w:t>Production of cytolethal distending toxins by pathogenic Escherichia coli strains isolated from human and animal sources: establishment of the existence of a new cdt variant (Type IV).</w:t>
      </w:r>
      <w:r w:rsidRPr="00BD6DCA">
        <w:rPr>
          <w:noProof w:val="0"/>
          <w:lang w:val="en-GB"/>
        </w:rPr>
        <w:t xml:space="preserve"> J Clin Microbiol, 2003. </w:t>
      </w:r>
      <w:r w:rsidRPr="00BD6DCA">
        <w:rPr>
          <w:b/>
          <w:noProof w:val="0"/>
          <w:lang w:val="en-GB"/>
        </w:rPr>
        <w:t>41</w:t>
      </w:r>
      <w:r w:rsidRPr="00BD6DCA">
        <w:rPr>
          <w:noProof w:val="0"/>
          <w:lang w:val="en-GB"/>
        </w:rPr>
        <w:t>(9): p. 4285-91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4.</w:t>
      </w:r>
      <w:r w:rsidRPr="00BD6DCA">
        <w:rPr>
          <w:noProof w:val="0"/>
          <w:lang w:val="en-GB"/>
        </w:rPr>
        <w:tab/>
        <w:t xml:space="preserve">Paton, A.W. and J.C. Paton, </w:t>
      </w:r>
      <w:r w:rsidRPr="00BD6DCA">
        <w:rPr>
          <w:i/>
          <w:noProof w:val="0"/>
          <w:lang w:val="en-GB"/>
        </w:rPr>
        <w:t>Direct detection and characterization of Shiga toxigenic Escherichia coli by multiplex PCR for stx1, stx2, eae, ehxA, and saa.</w:t>
      </w:r>
      <w:r w:rsidRPr="00BD6DCA">
        <w:rPr>
          <w:noProof w:val="0"/>
          <w:lang w:val="en-GB"/>
        </w:rPr>
        <w:t xml:space="preserve"> J Clin Microbiol, 2002. </w:t>
      </w:r>
      <w:r w:rsidRPr="00BD6DCA">
        <w:rPr>
          <w:b/>
          <w:noProof w:val="0"/>
          <w:lang w:val="en-GB"/>
        </w:rPr>
        <w:t>40</w:t>
      </w:r>
      <w:r w:rsidRPr="00BD6DCA">
        <w:rPr>
          <w:noProof w:val="0"/>
          <w:lang w:val="en-GB"/>
        </w:rPr>
        <w:t>(1): p. 271-4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5.</w:t>
      </w:r>
      <w:r w:rsidRPr="00BD6DCA">
        <w:rPr>
          <w:noProof w:val="0"/>
          <w:lang w:val="en-GB"/>
        </w:rPr>
        <w:tab/>
        <w:t xml:space="preserve">Toma, C., et al., </w:t>
      </w:r>
      <w:r w:rsidRPr="00BD6DCA">
        <w:rPr>
          <w:i/>
          <w:noProof w:val="0"/>
          <w:lang w:val="en-GB"/>
        </w:rPr>
        <w:t>The long polar fimbriae genes identified in Shiga toxin-producing Escherichia coli are present in other diarrheagenic E. coli and in the standard E. coli collection of reference (ECOR) strains.</w:t>
      </w:r>
      <w:r w:rsidRPr="00BD6DCA">
        <w:rPr>
          <w:noProof w:val="0"/>
          <w:lang w:val="en-GB"/>
        </w:rPr>
        <w:t xml:space="preserve"> Res Microbiol, 2006. </w:t>
      </w:r>
      <w:r w:rsidRPr="00BD6DCA">
        <w:rPr>
          <w:b/>
          <w:noProof w:val="0"/>
          <w:lang w:val="en-GB"/>
        </w:rPr>
        <w:t>157</w:t>
      </w:r>
      <w:r w:rsidRPr="00BD6DCA">
        <w:rPr>
          <w:noProof w:val="0"/>
          <w:lang w:val="en-GB"/>
        </w:rPr>
        <w:t>(2): p. 153-61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6.</w:t>
      </w:r>
      <w:r w:rsidRPr="00BD6DCA">
        <w:rPr>
          <w:noProof w:val="0"/>
          <w:lang w:val="en-GB"/>
        </w:rPr>
        <w:tab/>
        <w:t xml:space="preserve">Merkel, V., et al., </w:t>
      </w:r>
      <w:r w:rsidRPr="00BD6DCA">
        <w:rPr>
          <w:i/>
          <w:noProof w:val="0"/>
          <w:lang w:val="en-GB"/>
        </w:rPr>
        <w:t>Distribution and phylogeny of immunoglobulin-binding protein G in Shiga toxin-producing Escherichia coli and its association with adherence phenotypes.</w:t>
      </w:r>
      <w:r w:rsidRPr="00BD6DCA">
        <w:rPr>
          <w:noProof w:val="0"/>
          <w:lang w:val="en-GB"/>
        </w:rPr>
        <w:t xml:space="preserve"> Infect Immun, 2010. </w:t>
      </w:r>
      <w:r w:rsidRPr="00BD6DCA">
        <w:rPr>
          <w:b/>
          <w:noProof w:val="0"/>
          <w:lang w:val="en-GB"/>
        </w:rPr>
        <w:t>78</w:t>
      </w:r>
      <w:r w:rsidRPr="00BD6DCA">
        <w:rPr>
          <w:noProof w:val="0"/>
          <w:lang w:val="en-GB"/>
        </w:rPr>
        <w:t>(8): p. 3625-36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7.</w:t>
      </w:r>
      <w:r w:rsidRPr="00BD6DCA">
        <w:rPr>
          <w:noProof w:val="0"/>
          <w:lang w:val="en-GB"/>
        </w:rPr>
        <w:tab/>
        <w:t xml:space="preserve">McNally, A., et al., </w:t>
      </w:r>
      <w:r w:rsidRPr="00BD6DCA">
        <w:rPr>
          <w:i/>
          <w:noProof w:val="0"/>
          <w:lang w:val="en-GB"/>
        </w:rPr>
        <w:t>Differences in levels of secreted locus of enterocyte effacement proteins between human disease-associated and bovine Escherichia coli O157.</w:t>
      </w:r>
      <w:r w:rsidRPr="00BD6DCA">
        <w:rPr>
          <w:noProof w:val="0"/>
          <w:lang w:val="en-GB"/>
        </w:rPr>
        <w:t xml:space="preserve"> Infect Immun, 2005. </w:t>
      </w:r>
      <w:r w:rsidRPr="00BD6DCA">
        <w:rPr>
          <w:b/>
          <w:noProof w:val="0"/>
          <w:lang w:val="en-GB"/>
        </w:rPr>
        <w:t>73</w:t>
      </w:r>
      <w:r w:rsidRPr="00BD6DCA">
        <w:rPr>
          <w:noProof w:val="0"/>
          <w:lang w:val="en-GB"/>
        </w:rPr>
        <w:t>(4): p. 2571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8.</w:t>
      </w:r>
      <w:r w:rsidRPr="00BD6DCA">
        <w:rPr>
          <w:noProof w:val="0"/>
          <w:lang w:val="en-GB"/>
        </w:rPr>
        <w:tab/>
        <w:t xml:space="preserve">Wells, T.J., et al., </w:t>
      </w:r>
      <w:r w:rsidRPr="00BD6DCA">
        <w:rPr>
          <w:i/>
          <w:noProof w:val="0"/>
          <w:lang w:val="en-GB"/>
        </w:rPr>
        <w:t>EhaA is a novel autotransporter protein of enterohemorrhagic Escherichia coli O157:H7 that contributes to adhesion and biofilm formation.</w:t>
      </w:r>
      <w:r w:rsidRPr="00BD6DCA">
        <w:rPr>
          <w:noProof w:val="0"/>
          <w:lang w:val="en-GB"/>
        </w:rPr>
        <w:t xml:space="preserve"> Environ Microbiol, 2008. </w:t>
      </w:r>
      <w:r w:rsidRPr="00BD6DCA">
        <w:rPr>
          <w:b/>
          <w:noProof w:val="0"/>
          <w:lang w:val="en-GB"/>
        </w:rPr>
        <w:t>10</w:t>
      </w:r>
      <w:r w:rsidRPr="00BD6DCA">
        <w:rPr>
          <w:noProof w:val="0"/>
          <w:lang w:val="en-GB"/>
        </w:rPr>
        <w:t>(3): p. 589-604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9.</w:t>
      </w:r>
      <w:r w:rsidRPr="00BD6DCA">
        <w:rPr>
          <w:noProof w:val="0"/>
          <w:lang w:val="en-GB"/>
        </w:rPr>
        <w:tab/>
        <w:t xml:space="preserve">Boisen, N., et al., </w:t>
      </w:r>
      <w:r w:rsidRPr="00BD6DCA">
        <w:rPr>
          <w:i/>
          <w:noProof w:val="0"/>
          <w:lang w:val="en-GB"/>
        </w:rPr>
        <w:t>New adhesin of enteroaggregative Escherichia coli related to the Afa/Dr/AAF family.</w:t>
      </w:r>
      <w:r w:rsidRPr="00BD6DCA">
        <w:rPr>
          <w:noProof w:val="0"/>
          <w:lang w:val="en-GB"/>
        </w:rPr>
        <w:t xml:space="preserve"> Infect Immun, 2008. </w:t>
      </w:r>
      <w:r w:rsidRPr="00BD6DCA">
        <w:rPr>
          <w:b/>
          <w:noProof w:val="0"/>
          <w:lang w:val="en-GB"/>
        </w:rPr>
        <w:t>76</w:t>
      </w:r>
      <w:r w:rsidRPr="00BD6DCA">
        <w:rPr>
          <w:noProof w:val="0"/>
          <w:lang w:val="en-GB"/>
        </w:rPr>
        <w:t>(7): p. 3281-92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10.</w:t>
      </w:r>
      <w:r w:rsidRPr="00BD6DCA">
        <w:rPr>
          <w:noProof w:val="0"/>
          <w:lang w:val="en-GB"/>
        </w:rPr>
        <w:tab/>
        <w:t xml:space="preserve">Wickham, M.E., et al., </w:t>
      </w:r>
      <w:r w:rsidRPr="00BD6DCA">
        <w:rPr>
          <w:i/>
          <w:noProof w:val="0"/>
          <w:lang w:val="en-GB"/>
        </w:rPr>
        <w:t>Bacterial genetic determinants of non-O157 STEC outbreaks and hemolytic-uremic syndrome after infection.</w:t>
      </w:r>
      <w:r w:rsidRPr="00BD6DCA">
        <w:rPr>
          <w:noProof w:val="0"/>
          <w:lang w:val="en-GB"/>
        </w:rPr>
        <w:t xml:space="preserve"> J Infect Dis, 2006. </w:t>
      </w:r>
      <w:r w:rsidRPr="00BD6DCA">
        <w:rPr>
          <w:b/>
          <w:noProof w:val="0"/>
          <w:lang w:val="en-GB"/>
        </w:rPr>
        <w:t>194</w:t>
      </w:r>
      <w:r w:rsidRPr="00BD6DCA">
        <w:rPr>
          <w:noProof w:val="0"/>
          <w:lang w:val="en-GB"/>
        </w:rPr>
        <w:t>(6): p. 819-27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11.</w:t>
      </w:r>
      <w:r w:rsidRPr="00BD6DCA">
        <w:rPr>
          <w:noProof w:val="0"/>
          <w:lang w:val="en-GB"/>
        </w:rPr>
        <w:tab/>
        <w:t xml:space="preserve">Afset, J.E., et al., </w:t>
      </w:r>
      <w:r w:rsidRPr="00BD6DCA">
        <w:rPr>
          <w:i/>
          <w:noProof w:val="0"/>
          <w:lang w:val="en-GB"/>
        </w:rPr>
        <w:t>Identification of virulence genes linked with diarrhea due to atypical enteropathogenic Escherichia coli by DNA microarray analysis and PCR.</w:t>
      </w:r>
      <w:r w:rsidRPr="00BD6DCA">
        <w:rPr>
          <w:noProof w:val="0"/>
          <w:lang w:val="en-GB"/>
        </w:rPr>
        <w:t xml:space="preserve"> J Clin Microbiol, 2006. </w:t>
      </w:r>
      <w:r w:rsidRPr="00BD6DCA">
        <w:rPr>
          <w:b/>
          <w:noProof w:val="0"/>
          <w:lang w:val="en-GB"/>
        </w:rPr>
        <w:t>44</w:t>
      </w:r>
      <w:r w:rsidRPr="00BD6DCA">
        <w:rPr>
          <w:noProof w:val="0"/>
          <w:lang w:val="en-GB"/>
        </w:rPr>
        <w:t>(10): p. 3703-11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12.</w:t>
      </w:r>
      <w:r w:rsidRPr="00BD6DCA">
        <w:rPr>
          <w:noProof w:val="0"/>
          <w:lang w:val="en-GB"/>
        </w:rPr>
        <w:tab/>
        <w:t xml:space="preserve">Andersson, T., et al., </w:t>
      </w:r>
      <w:r w:rsidRPr="00BD6DCA">
        <w:rPr>
          <w:i/>
          <w:noProof w:val="0"/>
          <w:lang w:val="en-GB"/>
        </w:rPr>
        <w:t>Modeling gene associations for virulence classification of verocytotoxin-producing E. coli (VTEC) from patients and beef.</w:t>
      </w:r>
      <w:r w:rsidRPr="00BD6DCA">
        <w:rPr>
          <w:noProof w:val="0"/>
          <w:lang w:val="en-GB"/>
        </w:rPr>
        <w:t xml:space="preserve"> Virulence, 2011. </w:t>
      </w:r>
      <w:r w:rsidRPr="00BD6DCA">
        <w:rPr>
          <w:b/>
          <w:noProof w:val="0"/>
          <w:lang w:val="en-GB"/>
        </w:rPr>
        <w:t>2</w:t>
      </w:r>
      <w:r w:rsidRPr="00BD6DCA">
        <w:rPr>
          <w:noProof w:val="0"/>
          <w:lang w:val="en-GB"/>
        </w:rPr>
        <w:t>(1): p. 41-53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13.</w:t>
      </w:r>
      <w:r w:rsidRPr="00BD6DCA">
        <w:rPr>
          <w:noProof w:val="0"/>
          <w:lang w:val="en-GB"/>
        </w:rPr>
        <w:tab/>
        <w:t xml:space="preserve">Nakano, M., et al., </w:t>
      </w:r>
      <w:r w:rsidRPr="00BD6DCA">
        <w:rPr>
          <w:i/>
          <w:noProof w:val="0"/>
          <w:lang w:val="en-GB"/>
        </w:rPr>
        <w:t>Association of the urease gene with enterohemorrhagic Escherichia coli strains irrespective of their serogroups.</w:t>
      </w:r>
      <w:r w:rsidRPr="00BD6DCA">
        <w:rPr>
          <w:noProof w:val="0"/>
          <w:lang w:val="en-GB"/>
        </w:rPr>
        <w:t xml:space="preserve"> J Clin Microbiol, 2001. </w:t>
      </w:r>
      <w:r w:rsidRPr="00BD6DCA">
        <w:rPr>
          <w:b/>
          <w:noProof w:val="0"/>
          <w:lang w:val="en-GB"/>
        </w:rPr>
        <w:t>39</w:t>
      </w:r>
      <w:r w:rsidRPr="00BD6DCA">
        <w:rPr>
          <w:noProof w:val="0"/>
          <w:lang w:val="en-GB"/>
        </w:rPr>
        <w:t>(12): p. 4541-3.</w:t>
      </w:r>
    </w:p>
    <w:p w:rsidR="00676665" w:rsidRPr="00BD6DCA" w:rsidRDefault="00676665" w:rsidP="00676665">
      <w:pPr>
        <w:pStyle w:val="EndNoteBibliography"/>
        <w:spacing w:after="0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14.</w:t>
      </w:r>
      <w:r w:rsidRPr="00BD6DCA">
        <w:rPr>
          <w:noProof w:val="0"/>
          <w:lang w:val="en-GB"/>
        </w:rPr>
        <w:tab/>
        <w:t xml:space="preserve">Brandt, S.M., et al., </w:t>
      </w:r>
      <w:r w:rsidRPr="00BD6DCA">
        <w:rPr>
          <w:i/>
          <w:noProof w:val="0"/>
          <w:lang w:val="en-GB"/>
        </w:rPr>
        <w:t>Molecular risk assessment and epidemiological typing of Shiga toxin-producing Escherichia coli by using a novel PCR binary typing system.</w:t>
      </w:r>
      <w:r w:rsidRPr="00BD6DCA">
        <w:rPr>
          <w:noProof w:val="0"/>
          <w:lang w:val="en-GB"/>
        </w:rPr>
        <w:t xml:space="preserve"> Appl Environ Microbiol, 2011. </w:t>
      </w:r>
      <w:r w:rsidRPr="00BD6DCA">
        <w:rPr>
          <w:b/>
          <w:noProof w:val="0"/>
          <w:lang w:val="en-GB"/>
        </w:rPr>
        <w:t>77</w:t>
      </w:r>
      <w:r w:rsidRPr="00BD6DCA">
        <w:rPr>
          <w:noProof w:val="0"/>
          <w:lang w:val="en-GB"/>
        </w:rPr>
        <w:t>(7): p. 2458-70.</w:t>
      </w:r>
    </w:p>
    <w:p w:rsidR="00676665" w:rsidRPr="00BD6DCA" w:rsidRDefault="00676665" w:rsidP="00676665">
      <w:pPr>
        <w:pStyle w:val="EndNoteBibliography"/>
        <w:ind w:left="720" w:hanging="720"/>
        <w:rPr>
          <w:noProof w:val="0"/>
          <w:lang w:val="en-GB"/>
        </w:rPr>
      </w:pPr>
      <w:r w:rsidRPr="00BD6DCA">
        <w:rPr>
          <w:noProof w:val="0"/>
          <w:lang w:val="en-GB"/>
        </w:rPr>
        <w:t>15.</w:t>
      </w:r>
      <w:r w:rsidRPr="00BD6DCA">
        <w:rPr>
          <w:noProof w:val="0"/>
          <w:lang w:val="en-GB"/>
        </w:rPr>
        <w:tab/>
        <w:t xml:space="preserve">Henderson, I.R., et al., </w:t>
      </w:r>
      <w:r w:rsidRPr="00BD6DCA">
        <w:rPr>
          <w:i/>
          <w:noProof w:val="0"/>
          <w:lang w:val="en-GB"/>
        </w:rPr>
        <w:t>Characterization of pic, a secreted protease of Shigella flexneri and enteroaggregative Escherichia coli.</w:t>
      </w:r>
      <w:r w:rsidRPr="00BD6DCA">
        <w:rPr>
          <w:noProof w:val="0"/>
          <w:lang w:val="en-GB"/>
        </w:rPr>
        <w:t xml:space="preserve"> Infection and immunity, 1999. </w:t>
      </w:r>
      <w:r w:rsidRPr="00BD6DCA">
        <w:rPr>
          <w:b/>
          <w:noProof w:val="0"/>
          <w:lang w:val="en-GB"/>
        </w:rPr>
        <w:t>67</w:t>
      </w:r>
      <w:r w:rsidRPr="00BD6DCA">
        <w:rPr>
          <w:noProof w:val="0"/>
          <w:lang w:val="en-GB"/>
        </w:rPr>
        <w:t>(11): p. 5587-96.</w:t>
      </w:r>
    </w:p>
    <w:p w:rsidR="00791DD5" w:rsidRPr="00BD6DCA" w:rsidRDefault="00423026" w:rsidP="00676665">
      <w:pPr>
        <w:rPr>
          <w:lang w:val="en-GB"/>
        </w:rPr>
      </w:pPr>
      <w:r w:rsidRPr="00BD6DCA">
        <w:rPr>
          <w:lang w:val="en-GB"/>
        </w:rPr>
        <w:fldChar w:fldCharType="end"/>
      </w:r>
    </w:p>
    <w:sectPr w:rsidR="00791DD5" w:rsidRPr="00BD6DCA" w:rsidSect="00676665">
      <w:headerReference w:type="even" r:id="rId9"/>
      <w:headerReference w:type="default" r:id="rId10"/>
      <w:footerReference w:type="default" r:id="rId11"/>
      <w:head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66E" w:rsidRDefault="006C666E" w:rsidP="000B1F72">
      <w:pPr>
        <w:spacing w:after="0" w:line="240" w:lineRule="auto"/>
      </w:pPr>
      <w:r>
        <w:separator/>
      </w:r>
    </w:p>
  </w:endnote>
  <w:endnote w:type="continuationSeparator" w:id="0">
    <w:p w:rsidR="006C666E" w:rsidRDefault="006C666E" w:rsidP="000B1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563550"/>
      <w:docPartObj>
        <w:docPartGallery w:val="Page Numbers (Bottom of Page)"/>
        <w:docPartUnique/>
      </w:docPartObj>
    </w:sdtPr>
    <w:sdtEndPr/>
    <w:sdtContent>
      <w:p w:rsidR="006C666E" w:rsidRDefault="006C666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B0B">
          <w:rPr>
            <w:noProof/>
          </w:rPr>
          <w:t>2</w:t>
        </w:r>
        <w:r>
          <w:fldChar w:fldCharType="end"/>
        </w:r>
      </w:p>
    </w:sdtContent>
  </w:sdt>
  <w:p w:rsidR="006C666E" w:rsidRDefault="006C666E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66E" w:rsidRDefault="006C666E" w:rsidP="000B1F72">
      <w:pPr>
        <w:spacing w:after="0" w:line="240" w:lineRule="auto"/>
      </w:pPr>
      <w:r>
        <w:separator/>
      </w:r>
    </w:p>
  </w:footnote>
  <w:footnote w:type="continuationSeparator" w:id="0">
    <w:p w:rsidR="006C666E" w:rsidRDefault="006C666E" w:rsidP="000B1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66E" w:rsidRDefault="006C666E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66E" w:rsidRDefault="006C666E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66E" w:rsidRDefault="006C666E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17181"/>
    <w:multiLevelType w:val="hybridMultilevel"/>
    <w:tmpl w:val="5EEE5CB0"/>
    <w:lvl w:ilvl="0" w:tplc="EBEC6B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A6767E"/>
    <w:multiLevelType w:val="hybridMultilevel"/>
    <w:tmpl w:val="03D0B0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C3CC1"/>
    <w:multiLevelType w:val="multilevel"/>
    <w:tmpl w:val="07CCA1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1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5747B1D"/>
    <w:multiLevelType w:val="hybridMultilevel"/>
    <w:tmpl w:val="D5F0DC0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5221DE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09309B6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75BD16B0"/>
    <w:multiLevelType w:val="hybridMultilevel"/>
    <w:tmpl w:val="712AB630"/>
    <w:lvl w:ilvl="0" w:tplc="BD5047A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5sewrfpwt90pew5zexdpwbxrafaawvxv99&quot;&gt;Referanser&lt;record-ids&gt;&lt;item&gt;432&lt;/item&gt;&lt;item&gt;460&lt;/item&gt;&lt;item&gt;462&lt;/item&gt;&lt;item&gt;463&lt;/item&gt;&lt;item&gt;464&lt;/item&gt;&lt;item&gt;469&lt;/item&gt;&lt;item&gt;471&lt;/item&gt;&lt;item&gt;472&lt;/item&gt;&lt;item&gt;473&lt;/item&gt;&lt;item&gt;474&lt;/item&gt;&lt;item&gt;475&lt;/item&gt;&lt;item&gt;476&lt;/item&gt;&lt;item&gt;477&lt;/item&gt;&lt;item&gt;478&lt;/item&gt;&lt;item&gt;479&lt;/item&gt;&lt;/record-ids&gt;&lt;/item&gt;&lt;/Libraries&gt;"/>
  </w:docVars>
  <w:rsids>
    <w:rsidRoot w:val="00F921E9"/>
    <w:rsid w:val="000001CA"/>
    <w:rsid w:val="00000F09"/>
    <w:rsid w:val="00002ADB"/>
    <w:rsid w:val="0000306F"/>
    <w:rsid w:val="00004BD5"/>
    <w:rsid w:val="000070A4"/>
    <w:rsid w:val="00007856"/>
    <w:rsid w:val="00011E90"/>
    <w:rsid w:val="000123A7"/>
    <w:rsid w:val="00013805"/>
    <w:rsid w:val="000139CF"/>
    <w:rsid w:val="00017465"/>
    <w:rsid w:val="000311FB"/>
    <w:rsid w:val="0003483A"/>
    <w:rsid w:val="000367AD"/>
    <w:rsid w:val="00040DD6"/>
    <w:rsid w:val="00044C09"/>
    <w:rsid w:val="000455AB"/>
    <w:rsid w:val="000504EB"/>
    <w:rsid w:val="0005308E"/>
    <w:rsid w:val="00053EDE"/>
    <w:rsid w:val="00054754"/>
    <w:rsid w:val="00055EC0"/>
    <w:rsid w:val="00061C50"/>
    <w:rsid w:val="00065155"/>
    <w:rsid w:val="00070D06"/>
    <w:rsid w:val="0007475E"/>
    <w:rsid w:val="000774A0"/>
    <w:rsid w:val="0009490B"/>
    <w:rsid w:val="000970F1"/>
    <w:rsid w:val="000977D1"/>
    <w:rsid w:val="000A79DB"/>
    <w:rsid w:val="000B134A"/>
    <w:rsid w:val="000B1F72"/>
    <w:rsid w:val="000B2481"/>
    <w:rsid w:val="000B2C66"/>
    <w:rsid w:val="000B3A64"/>
    <w:rsid w:val="000B5CF2"/>
    <w:rsid w:val="000B5E32"/>
    <w:rsid w:val="000C086F"/>
    <w:rsid w:val="000C4CE1"/>
    <w:rsid w:val="000D1A96"/>
    <w:rsid w:val="000D730B"/>
    <w:rsid w:val="000D761B"/>
    <w:rsid w:val="000E0D36"/>
    <w:rsid w:val="000E4A2B"/>
    <w:rsid w:val="000F1CD5"/>
    <w:rsid w:val="000F4164"/>
    <w:rsid w:val="000F5577"/>
    <w:rsid w:val="000F5792"/>
    <w:rsid w:val="000F6D61"/>
    <w:rsid w:val="001008BB"/>
    <w:rsid w:val="0010117F"/>
    <w:rsid w:val="00103592"/>
    <w:rsid w:val="00106DCA"/>
    <w:rsid w:val="0011594D"/>
    <w:rsid w:val="001166F5"/>
    <w:rsid w:val="00120015"/>
    <w:rsid w:val="00120933"/>
    <w:rsid w:val="00123B0B"/>
    <w:rsid w:val="00127D82"/>
    <w:rsid w:val="00130A3A"/>
    <w:rsid w:val="00130A3F"/>
    <w:rsid w:val="00135E59"/>
    <w:rsid w:val="001364BE"/>
    <w:rsid w:val="00141E10"/>
    <w:rsid w:val="00144B65"/>
    <w:rsid w:val="00164C59"/>
    <w:rsid w:val="001715B0"/>
    <w:rsid w:val="0017235A"/>
    <w:rsid w:val="00172818"/>
    <w:rsid w:val="00182544"/>
    <w:rsid w:val="001847A4"/>
    <w:rsid w:val="00184BFE"/>
    <w:rsid w:val="001861F8"/>
    <w:rsid w:val="001869D1"/>
    <w:rsid w:val="00192FC7"/>
    <w:rsid w:val="0019691E"/>
    <w:rsid w:val="001A03F4"/>
    <w:rsid w:val="001A07E4"/>
    <w:rsid w:val="001A3D50"/>
    <w:rsid w:val="001A59C7"/>
    <w:rsid w:val="001A5A50"/>
    <w:rsid w:val="001B0444"/>
    <w:rsid w:val="001B1580"/>
    <w:rsid w:val="001B739C"/>
    <w:rsid w:val="001C0418"/>
    <w:rsid w:val="001C3483"/>
    <w:rsid w:val="001C66D8"/>
    <w:rsid w:val="001C6B37"/>
    <w:rsid w:val="001C7880"/>
    <w:rsid w:val="001D0E19"/>
    <w:rsid w:val="001E0503"/>
    <w:rsid w:val="001E10A0"/>
    <w:rsid w:val="001E24D1"/>
    <w:rsid w:val="001E6C08"/>
    <w:rsid w:val="001F0459"/>
    <w:rsid w:val="001F08B6"/>
    <w:rsid w:val="001F322A"/>
    <w:rsid w:val="001F62AC"/>
    <w:rsid w:val="001F66DA"/>
    <w:rsid w:val="00200527"/>
    <w:rsid w:val="00206539"/>
    <w:rsid w:val="002106D4"/>
    <w:rsid w:val="00211234"/>
    <w:rsid w:val="002118B1"/>
    <w:rsid w:val="002118C3"/>
    <w:rsid w:val="00213D9E"/>
    <w:rsid w:val="00216993"/>
    <w:rsid w:val="002169EF"/>
    <w:rsid w:val="0022004C"/>
    <w:rsid w:val="002338CC"/>
    <w:rsid w:val="0024537F"/>
    <w:rsid w:val="00246698"/>
    <w:rsid w:val="00251BD1"/>
    <w:rsid w:val="00253CE2"/>
    <w:rsid w:val="00254E56"/>
    <w:rsid w:val="002552AB"/>
    <w:rsid w:val="00257762"/>
    <w:rsid w:val="00262276"/>
    <w:rsid w:val="00271C5F"/>
    <w:rsid w:val="00271DC7"/>
    <w:rsid w:val="00272A0B"/>
    <w:rsid w:val="0027358D"/>
    <w:rsid w:val="002771B5"/>
    <w:rsid w:val="002834A8"/>
    <w:rsid w:val="00283A45"/>
    <w:rsid w:val="00283DAD"/>
    <w:rsid w:val="0029603D"/>
    <w:rsid w:val="002A0287"/>
    <w:rsid w:val="002A0D33"/>
    <w:rsid w:val="002A200A"/>
    <w:rsid w:val="002B09C2"/>
    <w:rsid w:val="002B2EBE"/>
    <w:rsid w:val="002B4E68"/>
    <w:rsid w:val="002C2FD5"/>
    <w:rsid w:val="002C45A9"/>
    <w:rsid w:val="002C55E0"/>
    <w:rsid w:val="002D03A5"/>
    <w:rsid w:val="002D09A8"/>
    <w:rsid w:val="002D789D"/>
    <w:rsid w:val="002E5A39"/>
    <w:rsid w:val="002E5F15"/>
    <w:rsid w:val="002E7A3F"/>
    <w:rsid w:val="002F1D11"/>
    <w:rsid w:val="002F22B0"/>
    <w:rsid w:val="002F25D5"/>
    <w:rsid w:val="00300534"/>
    <w:rsid w:val="00301C85"/>
    <w:rsid w:val="0030230A"/>
    <w:rsid w:val="00303336"/>
    <w:rsid w:val="0030602E"/>
    <w:rsid w:val="00311534"/>
    <w:rsid w:val="003124AA"/>
    <w:rsid w:val="003147E4"/>
    <w:rsid w:val="00314DE0"/>
    <w:rsid w:val="003175BE"/>
    <w:rsid w:val="003245CB"/>
    <w:rsid w:val="00325AD5"/>
    <w:rsid w:val="00326369"/>
    <w:rsid w:val="0032719F"/>
    <w:rsid w:val="00337EEA"/>
    <w:rsid w:val="00343015"/>
    <w:rsid w:val="00343769"/>
    <w:rsid w:val="00345CCC"/>
    <w:rsid w:val="00351E26"/>
    <w:rsid w:val="00352117"/>
    <w:rsid w:val="003548D2"/>
    <w:rsid w:val="00357673"/>
    <w:rsid w:val="003601B7"/>
    <w:rsid w:val="00360DC1"/>
    <w:rsid w:val="00360EA9"/>
    <w:rsid w:val="00365AF0"/>
    <w:rsid w:val="00375CF0"/>
    <w:rsid w:val="00376D2C"/>
    <w:rsid w:val="00383509"/>
    <w:rsid w:val="00383C2B"/>
    <w:rsid w:val="003849F8"/>
    <w:rsid w:val="003850EC"/>
    <w:rsid w:val="00386EE3"/>
    <w:rsid w:val="003875CC"/>
    <w:rsid w:val="00387B2B"/>
    <w:rsid w:val="00387D08"/>
    <w:rsid w:val="00393B11"/>
    <w:rsid w:val="00394DFB"/>
    <w:rsid w:val="003A03D4"/>
    <w:rsid w:val="003A15B4"/>
    <w:rsid w:val="003A3B89"/>
    <w:rsid w:val="003B21D6"/>
    <w:rsid w:val="003C1AE1"/>
    <w:rsid w:val="003C3353"/>
    <w:rsid w:val="003C38B6"/>
    <w:rsid w:val="003C46AF"/>
    <w:rsid w:val="003E021D"/>
    <w:rsid w:val="003E0920"/>
    <w:rsid w:val="003E12FE"/>
    <w:rsid w:val="003E365B"/>
    <w:rsid w:val="003E69E4"/>
    <w:rsid w:val="003E6DA2"/>
    <w:rsid w:val="003F2693"/>
    <w:rsid w:val="003F454A"/>
    <w:rsid w:val="003F56E1"/>
    <w:rsid w:val="003F56F3"/>
    <w:rsid w:val="00404AE2"/>
    <w:rsid w:val="0041158C"/>
    <w:rsid w:val="00414567"/>
    <w:rsid w:val="0042022B"/>
    <w:rsid w:val="00421277"/>
    <w:rsid w:val="00423026"/>
    <w:rsid w:val="004252A4"/>
    <w:rsid w:val="00426D84"/>
    <w:rsid w:val="00431D9E"/>
    <w:rsid w:val="004334CC"/>
    <w:rsid w:val="004341DD"/>
    <w:rsid w:val="00437075"/>
    <w:rsid w:val="00441860"/>
    <w:rsid w:val="004437F8"/>
    <w:rsid w:val="004545B2"/>
    <w:rsid w:val="00456056"/>
    <w:rsid w:val="00457B10"/>
    <w:rsid w:val="004626AF"/>
    <w:rsid w:val="004643ED"/>
    <w:rsid w:val="004679FB"/>
    <w:rsid w:val="00472776"/>
    <w:rsid w:val="00473F4F"/>
    <w:rsid w:val="00473F50"/>
    <w:rsid w:val="0047719D"/>
    <w:rsid w:val="00482011"/>
    <w:rsid w:val="004834D8"/>
    <w:rsid w:val="0048461D"/>
    <w:rsid w:val="00485796"/>
    <w:rsid w:val="0048772D"/>
    <w:rsid w:val="004A07FE"/>
    <w:rsid w:val="004A1B08"/>
    <w:rsid w:val="004A3102"/>
    <w:rsid w:val="004A421C"/>
    <w:rsid w:val="004A5DEA"/>
    <w:rsid w:val="004B4E11"/>
    <w:rsid w:val="004B5101"/>
    <w:rsid w:val="004C2AC7"/>
    <w:rsid w:val="004C6478"/>
    <w:rsid w:val="004C72F4"/>
    <w:rsid w:val="004C7CA0"/>
    <w:rsid w:val="004D3A17"/>
    <w:rsid w:val="004E0B1E"/>
    <w:rsid w:val="004E2641"/>
    <w:rsid w:val="004E2D51"/>
    <w:rsid w:val="004E3622"/>
    <w:rsid w:val="004E3903"/>
    <w:rsid w:val="004E3EC7"/>
    <w:rsid w:val="004F1F3C"/>
    <w:rsid w:val="005032AC"/>
    <w:rsid w:val="00503CE9"/>
    <w:rsid w:val="00506465"/>
    <w:rsid w:val="00507854"/>
    <w:rsid w:val="00510B6A"/>
    <w:rsid w:val="00512958"/>
    <w:rsid w:val="00520E67"/>
    <w:rsid w:val="00524D51"/>
    <w:rsid w:val="0052790D"/>
    <w:rsid w:val="0053166A"/>
    <w:rsid w:val="00532EFE"/>
    <w:rsid w:val="00535151"/>
    <w:rsid w:val="005356AC"/>
    <w:rsid w:val="005377E3"/>
    <w:rsid w:val="005423DD"/>
    <w:rsid w:val="00543509"/>
    <w:rsid w:val="005439D5"/>
    <w:rsid w:val="0054479C"/>
    <w:rsid w:val="00544D6F"/>
    <w:rsid w:val="00544F18"/>
    <w:rsid w:val="005468BD"/>
    <w:rsid w:val="005471DC"/>
    <w:rsid w:val="0054739D"/>
    <w:rsid w:val="00550E2F"/>
    <w:rsid w:val="0055227A"/>
    <w:rsid w:val="00563F6B"/>
    <w:rsid w:val="005659F0"/>
    <w:rsid w:val="0056721A"/>
    <w:rsid w:val="00567E8B"/>
    <w:rsid w:val="00580A00"/>
    <w:rsid w:val="00581B70"/>
    <w:rsid w:val="0058227C"/>
    <w:rsid w:val="00585069"/>
    <w:rsid w:val="005851C1"/>
    <w:rsid w:val="00585279"/>
    <w:rsid w:val="005854F9"/>
    <w:rsid w:val="005914A0"/>
    <w:rsid w:val="0059152E"/>
    <w:rsid w:val="00591A39"/>
    <w:rsid w:val="00592F9B"/>
    <w:rsid w:val="00593871"/>
    <w:rsid w:val="00595067"/>
    <w:rsid w:val="005A1603"/>
    <w:rsid w:val="005A2487"/>
    <w:rsid w:val="005A3D26"/>
    <w:rsid w:val="005A7BF3"/>
    <w:rsid w:val="005B18EA"/>
    <w:rsid w:val="005B6CEC"/>
    <w:rsid w:val="005C5230"/>
    <w:rsid w:val="005C5921"/>
    <w:rsid w:val="005C7509"/>
    <w:rsid w:val="005C76D9"/>
    <w:rsid w:val="005D074B"/>
    <w:rsid w:val="005D696E"/>
    <w:rsid w:val="005E01E1"/>
    <w:rsid w:val="005E0662"/>
    <w:rsid w:val="005E0F2F"/>
    <w:rsid w:val="005E2B22"/>
    <w:rsid w:val="005E4188"/>
    <w:rsid w:val="005F196A"/>
    <w:rsid w:val="005F1F71"/>
    <w:rsid w:val="005F261F"/>
    <w:rsid w:val="005F2ED7"/>
    <w:rsid w:val="005F360D"/>
    <w:rsid w:val="005F5324"/>
    <w:rsid w:val="00605001"/>
    <w:rsid w:val="00606DA1"/>
    <w:rsid w:val="00607629"/>
    <w:rsid w:val="006102EE"/>
    <w:rsid w:val="006179A2"/>
    <w:rsid w:val="00617F0A"/>
    <w:rsid w:val="006200B5"/>
    <w:rsid w:val="006221B5"/>
    <w:rsid w:val="00633239"/>
    <w:rsid w:val="00643123"/>
    <w:rsid w:val="00643C4A"/>
    <w:rsid w:val="00645436"/>
    <w:rsid w:val="006462BA"/>
    <w:rsid w:val="00652F6C"/>
    <w:rsid w:val="00664601"/>
    <w:rsid w:val="00665D4A"/>
    <w:rsid w:val="0066632F"/>
    <w:rsid w:val="00667376"/>
    <w:rsid w:val="006678E8"/>
    <w:rsid w:val="0067418B"/>
    <w:rsid w:val="00674286"/>
    <w:rsid w:val="006742F7"/>
    <w:rsid w:val="00676665"/>
    <w:rsid w:val="00680E50"/>
    <w:rsid w:val="00681A8F"/>
    <w:rsid w:val="006839C4"/>
    <w:rsid w:val="00685440"/>
    <w:rsid w:val="00685B28"/>
    <w:rsid w:val="006860C2"/>
    <w:rsid w:val="0069564F"/>
    <w:rsid w:val="006A4862"/>
    <w:rsid w:val="006C448C"/>
    <w:rsid w:val="006C666E"/>
    <w:rsid w:val="006C6C6F"/>
    <w:rsid w:val="006D5717"/>
    <w:rsid w:val="006E24A0"/>
    <w:rsid w:val="006E3985"/>
    <w:rsid w:val="006E70B3"/>
    <w:rsid w:val="006F0395"/>
    <w:rsid w:val="006F2DDE"/>
    <w:rsid w:val="006F3D34"/>
    <w:rsid w:val="006F45B9"/>
    <w:rsid w:val="006F5614"/>
    <w:rsid w:val="006F6C70"/>
    <w:rsid w:val="006F72E5"/>
    <w:rsid w:val="007061C8"/>
    <w:rsid w:val="0071110D"/>
    <w:rsid w:val="007125B8"/>
    <w:rsid w:val="00720ACE"/>
    <w:rsid w:val="007250F7"/>
    <w:rsid w:val="00725CA2"/>
    <w:rsid w:val="00726371"/>
    <w:rsid w:val="00735B8F"/>
    <w:rsid w:val="00736E0B"/>
    <w:rsid w:val="00750F5A"/>
    <w:rsid w:val="00751252"/>
    <w:rsid w:val="00752976"/>
    <w:rsid w:val="007539D9"/>
    <w:rsid w:val="00757B28"/>
    <w:rsid w:val="00761A91"/>
    <w:rsid w:val="00761C96"/>
    <w:rsid w:val="00762AE4"/>
    <w:rsid w:val="00764140"/>
    <w:rsid w:val="00764CCF"/>
    <w:rsid w:val="0076539F"/>
    <w:rsid w:val="007725F2"/>
    <w:rsid w:val="007730FB"/>
    <w:rsid w:val="00774B0F"/>
    <w:rsid w:val="0077546B"/>
    <w:rsid w:val="00775607"/>
    <w:rsid w:val="00777D26"/>
    <w:rsid w:val="007813EA"/>
    <w:rsid w:val="0078166C"/>
    <w:rsid w:val="00783C80"/>
    <w:rsid w:val="007877F5"/>
    <w:rsid w:val="00790EFC"/>
    <w:rsid w:val="00791DD5"/>
    <w:rsid w:val="00792C3F"/>
    <w:rsid w:val="007940EB"/>
    <w:rsid w:val="00797F39"/>
    <w:rsid w:val="007A2867"/>
    <w:rsid w:val="007B10EA"/>
    <w:rsid w:val="007B2262"/>
    <w:rsid w:val="007B6366"/>
    <w:rsid w:val="007C1407"/>
    <w:rsid w:val="007C159D"/>
    <w:rsid w:val="007C2156"/>
    <w:rsid w:val="007C5011"/>
    <w:rsid w:val="007D15DC"/>
    <w:rsid w:val="007D3443"/>
    <w:rsid w:val="007D43CE"/>
    <w:rsid w:val="007D6313"/>
    <w:rsid w:val="007E6B0B"/>
    <w:rsid w:val="007E72BD"/>
    <w:rsid w:val="007F055C"/>
    <w:rsid w:val="007F0805"/>
    <w:rsid w:val="007F2071"/>
    <w:rsid w:val="007F4C6C"/>
    <w:rsid w:val="007F55B4"/>
    <w:rsid w:val="007F58D1"/>
    <w:rsid w:val="007F6AB7"/>
    <w:rsid w:val="00802801"/>
    <w:rsid w:val="008037E4"/>
    <w:rsid w:val="00812CFE"/>
    <w:rsid w:val="00813EFF"/>
    <w:rsid w:val="0082061B"/>
    <w:rsid w:val="00826FAC"/>
    <w:rsid w:val="00833AE1"/>
    <w:rsid w:val="00837BF6"/>
    <w:rsid w:val="0084445F"/>
    <w:rsid w:val="00845F82"/>
    <w:rsid w:val="008549C9"/>
    <w:rsid w:val="0085634D"/>
    <w:rsid w:val="00861966"/>
    <w:rsid w:val="00862DC4"/>
    <w:rsid w:val="0086759A"/>
    <w:rsid w:val="00870A9F"/>
    <w:rsid w:val="00880F1E"/>
    <w:rsid w:val="00883E06"/>
    <w:rsid w:val="00885821"/>
    <w:rsid w:val="00886641"/>
    <w:rsid w:val="00892D0B"/>
    <w:rsid w:val="008972B9"/>
    <w:rsid w:val="008A1367"/>
    <w:rsid w:val="008A22D9"/>
    <w:rsid w:val="008A3796"/>
    <w:rsid w:val="008A4502"/>
    <w:rsid w:val="008A5830"/>
    <w:rsid w:val="008A6E8A"/>
    <w:rsid w:val="008B2437"/>
    <w:rsid w:val="008B478B"/>
    <w:rsid w:val="008B53D3"/>
    <w:rsid w:val="008B593C"/>
    <w:rsid w:val="008C0DB0"/>
    <w:rsid w:val="008C0FEC"/>
    <w:rsid w:val="008C61D1"/>
    <w:rsid w:val="008D157A"/>
    <w:rsid w:val="008D6537"/>
    <w:rsid w:val="008D7D56"/>
    <w:rsid w:val="008D7FC4"/>
    <w:rsid w:val="008E122C"/>
    <w:rsid w:val="008E20DB"/>
    <w:rsid w:val="008E2CB5"/>
    <w:rsid w:val="008E32A8"/>
    <w:rsid w:val="008E3665"/>
    <w:rsid w:val="008F0BBE"/>
    <w:rsid w:val="008F152E"/>
    <w:rsid w:val="0090216D"/>
    <w:rsid w:val="00907DF5"/>
    <w:rsid w:val="00912C9D"/>
    <w:rsid w:val="00917156"/>
    <w:rsid w:val="00917CD4"/>
    <w:rsid w:val="00922916"/>
    <w:rsid w:val="00925F26"/>
    <w:rsid w:val="00926C8C"/>
    <w:rsid w:val="00926DD3"/>
    <w:rsid w:val="00932F72"/>
    <w:rsid w:val="00933CC5"/>
    <w:rsid w:val="009367D0"/>
    <w:rsid w:val="00937A8A"/>
    <w:rsid w:val="00937F24"/>
    <w:rsid w:val="0094236F"/>
    <w:rsid w:val="009426DA"/>
    <w:rsid w:val="009429A5"/>
    <w:rsid w:val="00944835"/>
    <w:rsid w:val="00944F20"/>
    <w:rsid w:val="00945852"/>
    <w:rsid w:val="00955242"/>
    <w:rsid w:val="009558B0"/>
    <w:rsid w:val="009564E6"/>
    <w:rsid w:val="00956F20"/>
    <w:rsid w:val="00961FE3"/>
    <w:rsid w:val="00962937"/>
    <w:rsid w:val="0096364B"/>
    <w:rsid w:val="00963D36"/>
    <w:rsid w:val="009641ED"/>
    <w:rsid w:val="00966058"/>
    <w:rsid w:val="009677AA"/>
    <w:rsid w:val="00972B98"/>
    <w:rsid w:val="009736A6"/>
    <w:rsid w:val="0098151C"/>
    <w:rsid w:val="00983C55"/>
    <w:rsid w:val="00983EBD"/>
    <w:rsid w:val="009842CF"/>
    <w:rsid w:val="00985468"/>
    <w:rsid w:val="00996508"/>
    <w:rsid w:val="009A2195"/>
    <w:rsid w:val="009A3460"/>
    <w:rsid w:val="009A57F8"/>
    <w:rsid w:val="009A7F70"/>
    <w:rsid w:val="009B0AB9"/>
    <w:rsid w:val="009B7A87"/>
    <w:rsid w:val="009C0EE3"/>
    <w:rsid w:val="009C128D"/>
    <w:rsid w:val="009C28A8"/>
    <w:rsid w:val="009C4377"/>
    <w:rsid w:val="009C60E7"/>
    <w:rsid w:val="009C706A"/>
    <w:rsid w:val="009D65F7"/>
    <w:rsid w:val="009E1483"/>
    <w:rsid w:val="009E421C"/>
    <w:rsid w:val="009E6911"/>
    <w:rsid w:val="009E7B4A"/>
    <w:rsid w:val="009F37C8"/>
    <w:rsid w:val="009F5313"/>
    <w:rsid w:val="00A02617"/>
    <w:rsid w:val="00A048BE"/>
    <w:rsid w:val="00A05502"/>
    <w:rsid w:val="00A14E58"/>
    <w:rsid w:val="00A21AE6"/>
    <w:rsid w:val="00A25597"/>
    <w:rsid w:val="00A25C32"/>
    <w:rsid w:val="00A2678D"/>
    <w:rsid w:val="00A27C72"/>
    <w:rsid w:val="00A41B13"/>
    <w:rsid w:val="00A41F6A"/>
    <w:rsid w:val="00A429C2"/>
    <w:rsid w:val="00A439F5"/>
    <w:rsid w:val="00A46C27"/>
    <w:rsid w:val="00A46F32"/>
    <w:rsid w:val="00A47DED"/>
    <w:rsid w:val="00A50CC3"/>
    <w:rsid w:val="00A541F7"/>
    <w:rsid w:val="00A556CB"/>
    <w:rsid w:val="00A55B99"/>
    <w:rsid w:val="00A61A95"/>
    <w:rsid w:val="00A645B8"/>
    <w:rsid w:val="00A64720"/>
    <w:rsid w:val="00A67630"/>
    <w:rsid w:val="00A74197"/>
    <w:rsid w:val="00A801BF"/>
    <w:rsid w:val="00A804AB"/>
    <w:rsid w:val="00A80A5C"/>
    <w:rsid w:val="00A821BA"/>
    <w:rsid w:val="00A83434"/>
    <w:rsid w:val="00A8577B"/>
    <w:rsid w:val="00A86BAC"/>
    <w:rsid w:val="00A874F0"/>
    <w:rsid w:val="00A8767F"/>
    <w:rsid w:val="00A87BD5"/>
    <w:rsid w:val="00A9427B"/>
    <w:rsid w:val="00AA38AE"/>
    <w:rsid w:val="00AA542C"/>
    <w:rsid w:val="00AA6D2C"/>
    <w:rsid w:val="00AA6EC7"/>
    <w:rsid w:val="00AA736D"/>
    <w:rsid w:val="00AA7446"/>
    <w:rsid w:val="00AB3EF6"/>
    <w:rsid w:val="00AB5647"/>
    <w:rsid w:val="00AB7F97"/>
    <w:rsid w:val="00AC1935"/>
    <w:rsid w:val="00AC39AF"/>
    <w:rsid w:val="00AD2ABE"/>
    <w:rsid w:val="00AD49F2"/>
    <w:rsid w:val="00AD6946"/>
    <w:rsid w:val="00AE11B8"/>
    <w:rsid w:val="00AE17E6"/>
    <w:rsid w:val="00AE2C35"/>
    <w:rsid w:val="00AE3F24"/>
    <w:rsid w:val="00AE4FAC"/>
    <w:rsid w:val="00AE5A2A"/>
    <w:rsid w:val="00AF33C0"/>
    <w:rsid w:val="00AF3C1A"/>
    <w:rsid w:val="00AF6B95"/>
    <w:rsid w:val="00B02269"/>
    <w:rsid w:val="00B03963"/>
    <w:rsid w:val="00B07F93"/>
    <w:rsid w:val="00B11C55"/>
    <w:rsid w:val="00B11D66"/>
    <w:rsid w:val="00B14F8C"/>
    <w:rsid w:val="00B231A5"/>
    <w:rsid w:val="00B23629"/>
    <w:rsid w:val="00B238B9"/>
    <w:rsid w:val="00B30BCD"/>
    <w:rsid w:val="00B32BD8"/>
    <w:rsid w:val="00B34716"/>
    <w:rsid w:val="00B35D4C"/>
    <w:rsid w:val="00B36095"/>
    <w:rsid w:val="00B404BB"/>
    <w:rsid w:val="00B41B7A"/>
    <w:rsid w:val="00B43347"/>
    <w:rsid w:val="00B45E22"/>
    <w:rsid w:val="00B50209"/>
    <w:rsid w:val="00B54B0F"/>
    <w:rsid w:val="00B56856"/>
    <w:rsid w:val="00B56930"/>
    <w:rsid w:val="00B616CB"/>
    <w:rsid w:val="00B647B9"/>
    <w:rsid w:val="00B64879"/>
    <w:rsid w:val="00B64E69"/>
    <w:rsid w:val="00B6769D"/>
    <w:rsid w:val="00B70DCF"/>
    <w:rsid w:val="00B71E58"/>
    <w:rsid w:val="00B72209"/>
    <w:rsid w:val="00B7275D"/>
    <w:rsid w:val="00B7418D"/>
    <w:rsid w:val="00B74767"/>
    <w:rsid w:val="00B76808"/>
    <w:rsid w:val="00B76B2F"/>
    <w:rsid w:val="00B77148"/>
    <w:rsid w:val="00B80DF1"/>
    <w:rsid w:val="00B83B0A"/>
    <w:rsid w:val="00B873BC"/>
    <w:rsid w:val="00B9051E"/>
    <w:rsid w:val="00B91BB4"/>
    <w:rsid w:val="00B94C68"/>
    <w:rsid w:val="00B96720"/>
    <w:rsid w:val="00BA56EC"/>
    <w:rsid w:val="00BA6656"/>
    <w:rsid w:val="00BB0CA3"/>
    <w:rsid w:val="00BC3DC9"/>
    <w:rsid w:val="00BD6DCA"/>
    <w:rsid w:val="00BE274E"/>
    <w:rsid w:val="00BE54C6"/>
    <w:rsid w:val="00BE692D"/>
    <w:rsid w:val="00BF0797"/>
    <w:rsid w:val="00BF1F7C"/>
    <w:rsid w:val="00BF3985"/>
    <w:rsid w:val="00C0186C"/>
    <w:rsid w:val="00C03392"/>
    <w:rsid w:val="00C04EB7"/>
    <w:rsid w:val="00C051A5"/>
    <w:rsid w:val="00C05BF2"/>
    <w:rsid w:val="00C16ACB"/>
    <w:rsid w:val="00C16EDD"/>
    <w:rsid w:val="00C2034F"/>
    <w:rsid w:val="00C21486"/>
    <w:rsid w:val="00C24358"/>
    <w:rsid w:val="00C24B88"/>
    <w:rsid w:val="00C26086"/>
    <w:rsid w:val="00C33302"/>
    <w:rsid w:val="00C337F0"/>
    <w:rsid w:val="00C345EC"/>
    <w:rsid w:val="00C3500D"/>
    <w:rsid w:val="00C4492A"/>
    <w:rsid w:val="00C51E35"/>
    <w:rsid w:val="00C5237A"/>
    <w:rsid w:val="00C52C48"/>
    <w:rsid w:val="00C54BD1"/>
    <w:rsid w:val="00C572E3"/>
    <w:rsid w:val="00C62D7A"/>
    <w:rsid w:val="00C673A2"/>
    <w:rsid w:val="00C704CB"/>
    <w:rsid w:val="00C710F9"/>
    <w:rsid w:val="00C804FD"/>
    <w:rsid w:val="00C86A19"/>
    <w:rsid w:val="00C87D0B"/>
    <w:rsid w:val="00C9119E"/>
    <w:rsid w:val="00C91E6C"/>
    <w:rsid w:val="00C92CF8"/>
    <w:rsid w:val="00C95B55"/>
    <w:rsid w:val="00CA228B"/>
    <w:rsid w:val="00CA3BB1"/>
    <w:rsid w:val="00CA4BDB"/>
    <w:rsid w:val="00CA5140"/>
    <w:rsid w:val="00CB1336"/>
    <w:rsid w:val="00CB6136"/>
    <w:rsid w:val="00CC2718"/>
    <w:rsid w:val="00CC3096"/>
    <w:rsid w:val="00CD0573"/>
    <w:rsid w:val="00CD1CE5"/>
    <w:rsid w:val="00CD41EC"/>
    <w:rsid w:val="00CD6F62"/>
    <w:rsid w:val="00CD72A2"/>
    <w:rsid w:val="00CE3192"/>
    <w:rsid w:val="00CE3F12"/>
    <w:rsid w:val="00CE4179"/>
    <w:rsid w:val="00CE5D73"/>
    <w:rsid w:val="00CF2335"/>
    <w:rsid w:val="00CF25E8"/>
    <w:rsid w:val="00CF72B7"/>
    <w:rsid w:val="00CF79F3"/>
    <w:rsid w:val="00D030FD"/>
    <w:rsid w:val="00D03735"/>
    <w:rsid w:val="00D043D7"/>
    <w:rsid w:val="00D05D7A"/>
    <w:rsid w:val="00D07DF2"/>
    <w:rsid w:val="00D1302D"/>
    <w:rsid w:val="00D1339C"/>
    <w:rsid w:val="00D20296"/>
    <w:rsid w:val="00D25630"/>
    <w:rsid w:val="00D332DF"/>
    <w:rsid w:val="00D356E8"/>
    <w:rsid w:val="00D41C7C"/>
    <w:rsid w:val="00D43779"/>
    <w:rsid w:val="00D46DD7"/>
    <w:rsid w:val="00D51D3D"/>
    <w:rsid w:val="00D52452"/>
    <w:rsid w:val="00D544A1"/>
    <w:rsid w:val="00D6218E"/>
    <w:rsid w:val="00D64D55"/>
    <w:rsid w:val="00D65C5E"/>
    <w:rsid w:val="00D66483"/>
    <w:rsid w:val="00D7389F"/>
    <w:rsid w:val="00D74867"/>
    <w:rsid w:val="00D75EC1"/>
    <w:rsid w:val="00D75F41"/>
    <w:rsid w:val="00D763A3"/>
    <w:rsid w:val="00D772D9"/>
    <w:rsid w:val="00D7789E"/>
    <w:rsid w:val="00D80EF9"/>
    <w:rsid w:val="00D8140A"/>
    <w:rsid w:val="00D84BBC"/>
    <w:rsid w:val="00D8563E"/>
    <w:rsid w:val="00D8668C"/>
    <w:rsid w:val="00D86B94"/>
    <w:rsid w:val="00D921B0"/>
    <w:rsid w:val="00D95604"/>
    <w:rsid w:val="00DA1483"/>
    <w:rsid w:val="00DA1CDE"/>
    <w:rsid w:val="00DB4B51"/>
    <w:rsid w:val="00DB5588"/>
    <w:rsid w:val="00DB563B"/>
    <w:rsid w:val="00DB58AE"/>
    <w:rsid w:val="00DB6E49"/>
    <w:rsid w:val="00DC060B"/>
    <w:rsid w:val="00DC6AFF"/>
    <w:rsid w:val="00DC7558"/>
    <w:rsid w:val="00DD3BE5"/>
    <w:rsid w:val="00DE0E83"/>
    <w:rsid w:val="00DE1BF7"/>
    <w:rsid w:val="00DE1E53"/>
    <w:rsid w:val="00DE53D0"/>
    <w:rsid w:val="00DE6766"/>
    <w:rsid w:val="00DE69F9"/>
    <w:rsid w:val="00DF4A67"/>
    <w:rsid w:val="00DF51F5"/>
    <w:rsid w:val="00DF60E2"/>
    <w:rsid w:val="00DF72D7"/>
    <w:rsid w:val="00E011B4"/>
    <w:rsid w:val="00E024C4"/>
    <w:rsid w:val="00E05BC3"/>
    <w:rsid w:val="00E150DE"/>
    <w:rsid w:val="00E1582B"/>
    <w:rsid w:val="00E21B26"/>
    <w:rsid w:val="00E22E72"/>
    <w:rsid w:val="00E25C24"/>
    <w:rsid w:val="00E27B73"/>
    <w:rsid w:val="00E30342"/>
    <w:rsid w:val="00E377FC"/>
    <w:rsid w:val="00E40431"/>
    <w:rsid w:val="00E42690"/>
    <w:rsid w:val="00E444B5"/>
    <w:rsid w:val="00E44F83"/>
    <w:rsid w:val="00E45F44"/>
    <w:rsid w:val="00E469E5"/>
    <w:rsid w:val="00E567D6"/>
    <w:rsid w:val="00E60543"/>
    <w:rsid w:val="00E63DD1"/>
    <w:rsid w:val="00E6550B"/>
    <w:rsid w:val="00E66B62"/>
    <w:rsid w:val="00E66C99"/>
    <w:rsid w:val="00E803D1"/>
    <w:rsid w:val="00E86172"/>
    <w:rsid w:val="00E86550"/>
    <w:rsid w:val="00E86DD8"/>
    <w:rsid w:val="00E873B2"/>
    <w:rsid w:val="00E9587B"/>
    <w:rsid w:val="00E962D4"/>
    <w:rsid w:val="00E97BA0"/>
    <w:rsid w:val="00EA2D91"/>
    <w:rsid w:val="00EA2E1A"/>
    <w:rsid w:val="00EA495F"/>
    <w:rsid w:val="00EB1063"/>
    <w:rsid w:val="00EB36A1"/>
    <w:rsid w:val="00EB4297"/>
    <w:rsid w:val="00EC19CE"/>
    <w:rsid w:val="00EC3478"/>
    <w:rsid w:val="00EC6ADE"/>
    <w:rsid w:val="00ED3F2D"/>
    <w:rsid w:val="00ED749D"/>
    <w:rsid w:val="00EE0D42"/>
    <w:rsid w:val="00EE216B"/>
    <w:rsid w:val="00EE54CC"/>
    <w:rsid w:val="00EF28D9"/>
    <w:rsid w:val="00F0197A"/>
    <w:rsid w:val="00F0384D"/>
    <w:rsid w:val="00F10A62"/>
    <w:rsid w:val="00F11819"/>
    <w:rsid w:val="00F154D6"/>
    <w:rsid w:val="00F15DE2"/>
    <w:rsid w:val="00F20D41"/>
    <w:rsid w:val="00F20F74"/>
    <w:rsid w:val="00F22B0B"/>
    <w:rsid w:val="00F24356"/>
    <w:rsid w:val="00F24F7B"/>
    <w:rsid w:val="00F251C4"/>
    <w:rsid w:val="00F270E4"/>
    <w:rsid w:val="00F31559"/>
    <w:rsid w:val="00F338F4"/>
    <w:rsid w:val="00F34587"/>
    <w:rsid w:val="00F47172"/>
    <w:rsid w:val="00F47AA5"/>
    <w:rsid w:val="00F51BD8"/>
    <w:rsid w:val="00F522EF"/>
    <w:rsid w:val="00F5259B"/>
    <w:rsid w:val="00F54E3B"/>
    <w:rsid w:val="00F55C3D"/>
    <w:rsid w:val="00F60033"/>
    <w:rsid w:val="00F77180"/>
    <w:rsid w:val="00F803F4"/>
    <w:rsid w:val="00F80471"/>
    <w:rsid w:val="00F805CD"/>
    <w:rsid w:val="00F864FD"/>
    <w:rsid w:val="00F86D4A"/>
    <w:rsid w:val="00F87100"/>
    <w:rsid w:val="00F90919"/>
    <w:rsid w:val="00F90BF7"/>
    <w:rsid w:val="00F921E9"/>
    <w:rsid w:val="00F92F10"/>
    <w:rsid w:val="00F93C15"/>
    <w:rsid w:val="00F956FE"/>
    <w:rsid w:val="00F97CEC"/>
    <w:rsid w:val="00FA3EE2"/>
    <w:rsid w:val="00FA53EC"/>
    <w:rsid w:val="00FA6E69"/>
    <w:rsid w:val="00FB0061"/>
    <w:rsid w:val="00FB414D"/>
    <w:rsid w:val="00FB4C1E"/>
    <w:rsid w:val="00FB6376"/>
    <w:rsid w:val="00FC0958"/>
    <w:rsid w:val="00FC109F"/>
    <w:rsid w:val="00FC58AB"/>
    <w:rsid w:val="00FC698F"/>
    <w:rsid w:val="00FD04EE"/>
    <w:rsid w:val="00FD0DD4"/>
    <w:rsid w:val="00FD2082"/>
    <w:rsid w:val="00FE215B"/>
    <w:rsid w:val="00FF0F44"/>
    <w:rsid w:val="00FF35F7"/>
    <w:rsid w:val="00FF4247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16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F921E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42302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2302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2302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23026"/>
    <w:rPr>
      <w:rFonts w:ascii="Calibri" w:hAnsi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5471DC"/>
    <w:pPr>
      <w:ind w:left="720"/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D921B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C647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C647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C647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C647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C647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C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C6478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283DAD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0B1F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B1F72"/>
  </w:style>
  <w:style w:type="paragraph" w:styleId="Bunntekst">
    <w:name w:val="footer"/>
    <w:basedOn w:val="Normal"/>
    <w:link w:val="BunntekstTegn"/>
    <w:uiPriority w:val="99"/>
    <w:unhideWhenUsed/>
    <w:rsid w:val="000B1F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B1F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16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F921E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42302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2302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2302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23026"/>
    <w:rPr>
      <w:rFonts w:ascii="Calibri" w:hAnsi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5471DC"/>
    <w:pPr>
      <w:ind w:left="720"/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D921B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C647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C647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C647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C647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C647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C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C6478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283DAD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0B1F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B1F72"/>
  </w:style>
  <w:style w:type="paragraph" w:styleId="Bunntekst">
    <w:name w:val="footer"/>
    <w:basedOn w:val="Normal"/>
    <w:link w:val="BunntekstTegn"/>
    <w:uiPriority w:val="99"/>
    <w:unhideWhenUsed/>
    <w:rsid w:val="000B1F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B1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2561E2-BAEC-45BE-8F89-DA43D1878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1</Words>
  <Characters>26456</Characters>
  <Application>Microsoft Office Word</Application>
  <DocSecurity>0</DocSecurity>
  <Lines>220</Lines>
  <Paragraphs>6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FHI</cp:lastModifiedBy>
  <cp:revision>2</cp:revision>
  <cp:lastPrinted>2017-02-02T08:53:00Z</cp:lastPrinted>
  <dcterms:created xsi:type="dcterms:W3CDTF">2017-02-09T09:07:00Z</dcterms:created>
  <dcterms:modified xsi:type="dcterms:W3CDTF">2017-02-09T09:07:00Z</dcterms:modified>
</cp:coreProperties>
</file>